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CD1" w:rsidRDefault="00743CD1" w:rsidP="00743CD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3141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5179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3141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459A0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3141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52350">
        <w:rPr>
          <w:rFonts w:ascii="Times New Roman" w:hAnsi="Times New Roman" w:cs="Times New Roman"/>
          <w:sz w:val="24"/>
          <w:szCs w:val="24"/>
          <w:lang w:val="en-US"/>
        </w:rPr>
        <w:t xml:space="preserve">Genomic </w:t>
      </w:r>
      <w:r w:rsidR="0018778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152350">
        <w:rPr>
          <w:rFonts w:ascii="Times New Roman" w:hAnsi="Times New Roman" w:cs="Times New Roman"/>
          <w:sz w:val="24"/>
          <w:szCs w:val="24"/>
          <w:lang w:val="en-US"/>
        </w:rPr>
        <w:t>slan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tected</w:t>
      </w:r>
      <w:r w:rsidRPr="00314192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Pr="00314192">
        <w:rPr>
          <w:rFonts w:ascii="Times New Roman" w:hAnsi="Times New Roman" w:cs="Times New Roman"/>
          <w:i/>
          <w:sz w:val="24"/>
          <w:szCs w:val="24"/>
          <w:lang w:val="en-US"/>
        </w:rPr>
        <w:t>A. seifertii</w:t>
      </w:r>
      <w:r w:rsidR="00152350">
        <w:rPr>
          <w:rFonts w:ascii="Times New Roman" w:hAnsi="Times New Roman" w:cs="Times New Roman"/>
          <w:sz w:val="24"/>
          <w:szCs w:val="24"/>
          <w:lang w:val="en-US"/>
        </w:rPr>
        <w:t xml:space="preserve"> strains</w:t>
      </w:r>
      <w:r w:rsidR="00B273A9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  <w:r w:rsidR="001523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acomgrade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092"/>
        <w:gridCol w:w="995"/>
        <w:gridCol w:w="10850"/>
      </w:tblGrid>
      <w:tr w:rsidR="00622548" w:rsidRPr="00114E5B" w:rsidTr="00AD2E84"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2548" w:rsidRPr="00114E5B" w:rsidRDefault="00622548" w:rsidP="00114E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14E5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2548" w:rsidRPr="00114E5B" w:rsidRDefault="00622548" w:rsidP="00ED5B8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14E5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Genomic Island (GI)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2548" w:rsidRPr="00114E5B" w:rsidRDefault="00622548" w:rsidP="00ED5B8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14E5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egion Length (bp)</w:t>
            </w:r>
          </w:p>
        </w:tc>
        <w:tc>
          <w:tcPr>
            <w:tcW w:w="38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2548" w:rsidRPr="00114E5B" w:rsidRDefault="00622548" w:rsidP="00114E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14E5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roduct</w:t>
            </w:r>
          </w:p>
        </w:tc>
      </w:tr>
      <w:tr w:rsidR="0054288C" w:rsidRPr="00B273A9" w:rsidTr="00AD2E84">
        <w:trPr>
          <w:trHeight w:val="87"/>
        </w:trPr>
        <w:tc>
          <w:tcPr>
            <w:tcW w:w="451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14E5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Ab133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608</w:t>
            </w:r>
          </w:p>
        </w:tc>
        <w:tc>
          <w:tcPr>
            <w:tcW w:w="3815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54288C" w:rsidRPr="000168D8" w:rsidRDefault="000168D8" w:rsidP="00AB1FA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168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ype VI secretion system ti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 protein VgrG, LysM peptidoglycan-binding domain-containing protein, SH3 domain-containing protein, DUF1311 domain-containing protein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B273A9" w:rsidTr="00AD2E84">
        <w:trPr>
          <w:trHeight w:val="87"/>
        </w:trPr>
        <w:tc>
          <w:tcPr>
            <w:tcW w:w="451" w:type="pct"/>
            <w:shd w:val="clear" w:color="auto" w:fill="D9D9D9"/>
            <w:vAlign w:val="center"/>
          </w:tcPr>
          <w:p w:rsidR="0054288C" w:rsidRPr="000168D8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2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12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892C07" w:rsidRDefault="00311C6C" w:rsidP="00311C6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tR/AcrR family transcriptional regulator, a</w:t>
            </w:r>
            <w:r w:rsidR="00892C07" w:rsidRPr="00892C0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do/keto reductase, AraC family transcriptional </w:t>
            </w:r>
            <w:r w:rsidR="00892C0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regulator, carboxymuconolactone decarboxylase family protein, transcriptional regulator, flavodoxin family protein, DUG3696 domain-containing protein, </w:t>
            </w:r>
            <w:r w:rsidR="00892C07"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 w:rsidR="00892C0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B273A9" w:rsidTr="00AD2E84">
        <w:trPr>
          <w:trHeight w:val="87"/>
        </w:trPr>
        <w:tc>
          <w:tcPr>
            <w:tcW w:w="451" w:type="pct"/>
            <w:shd w:val="clear" w:color="auto" w:fill="D9D9D9"/>
            <w:vAlign w:val="center"/>
          </w:tcPr>
          <w:p w:rsidR="0054288C" w:rsidRPr="00892C07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3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087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1A0317" w:rsidRDefault="001A0317" w:rsidP="00AB1FA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03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ype I secretion C-termina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arget domain-containing protein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B273A9" w:rsidTr="00AD2E84">
        <w:trPr>
          <w:trHeight w:val="87"/>
        </w:trPr>
        <w:tc>
          <w:tcPr>
            <w:tcW w:w="451" w:type="pct"/>
            <w:shd w:val="clear" w:color="auto" w:fill="D9D9D9"/>
            <w:vAlign w:val="center"/>
          </w:tcPr>
          <w:p w:rsidR="0054288C" w:rsidRPr="001A0317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4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523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AE3F55" w:rsidRDefault="00AE3F55" w:rsidP="00AB1FA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E3F5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UF2750 domain-containing proetin, HNH endo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uclease, IS3 family transposase, helix-turn-helix domain-containing protein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87"/>
        </w:trPr>
        <w:tc>
          <w:tcPr>
            <w:tcW w:w="451" w:type="pct"/>
            <w:shd w:val="clear" w:color="auto" w:fill="D9D9D9"/>
            <w:vAlign w:val="center"/>
          </w:tcPr>
          <w:p w:rsidR="0054288C" w:rsidRPr="00AE3F55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5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185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311C6C" w:rsidRDefault="00311C6C" w:rsidP="0081603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tR/AcrR family transcriptional regulator</w:t>
            </w:r>
            <w:r w:rsidR="008160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cetyltransferase, HD domain-containing protein, hydrolase, DMT family transporter, bifunctional DNA-binding transcriptional regulator/O6-methylguanine-DNA methyltransferase Ada, SDR family oxidoreductase, </w:t>
            </w:r>
            <w:r w:rsidR="00816033"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 w:rsidR="008160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87"/>
        </w:trPr>
        <w:tc>
          <w:tcPr>
            <w:tcW w:w="451" w:type="pct"/>
            <w:shd w:val="clear" w:color="auto" w:fill="D9D9D9"/>
            <w:vAlign w:val="center"/>
          </w:tcPr>
          <w:p w:rsidR="0054288C" w:rsidRPr="00311C6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6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120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004B90" w:rsidRDefault="00004B90" w:rsidP="00004B9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etR/AcrR family transcriptional regulator, IS3 family transposase, helix-turn-helix domain-containing protein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87"/>
        </w:trPr>
        <w:tc>
          <w:tcPr>
            <w:tcW w:w="451" w:type="pct"/>
            <w:shd w:val="clear" w:color="auto" w:fill="D9D9D9"/>
            <w:vAlign w:val="center"/>
          </w:tcPr>
          <w:p w:rsidR="0054288C" w:rsidRPr="00004B90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7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626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D12B67" w:rsidRDefault="00D12B67" w:rsidP="00AB1FA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etR/AcrR family transcriptional regulator, HD domain-containing protein, DNA-binding protein, PAAR domain-containing protein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87"/>
        </w:trPr>
        <w:tc>
          <w:tcPr>
            <w:tcW w:w="451" w:type="pct"/>
            <w:shd w:val="clear" w:color="auto" w:fill="D9D9D9"/>
            <w:vAlign w:val="center"/>
          </w:tcPr>
          <w:p w:rsidR="0054288C" w:rsidRPr="00D12B67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8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321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C56BDA" w:rsidRDefault="00C56BDA" w:rsidP="00AB1FA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56BD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enylacetic acid degradation protein, histid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 phosphatase family protein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87"/>
        </w:trPr>
        <w:tc>
          <w:tcPr>
            <w:tcW w:w="451" w:type="pct"/>
            <w:shd w:val="clear" w:color="auto" w:fill="D9D9D9"/>
            <w:vAlign w:val="center"/>
          </w:tcPr>
          <w:p w:rsidR="0054288C" w:rsidRPr="00C56BDA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9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305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C076B0" w:rsidRDefault="00C076B0" w:rsidP="00AB1FA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etR/AcrR family transcriptional regulator, </w:t>
            </w:r>
            <w:r w:rsidRPr="00C076B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el1 repeat family protein, SRPBCC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amily protein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87"/>
        </w:trPr>
        <w:tc>
          <w:tcPr>
            <w:tcW w:w="451" w:type="pct"/>
            <w:shd w:val="clear" w:color="auto" w:fill="D9D9D9"/>
            <w:vAlign w:val="center"/>
          </w:tcPr>
          <w:p w:rsidR="0054288C" w:rsidRPr="00C076B0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0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237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52392E" w:rsidRDefault="0052392E" w:rsidP="00AB1FA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tR/AcrR family transcriptional regulator, IS3 family transposase, alpha/beta hydrolase, MarR family transcriptional regulator, helix-turn-helix domain-containing protein</w:t>
            </w:r>
          </w:p>
        </w:tc>
      </w:tr>
      <w:tr w:rsidR="0054288C" w:rsidRPr="00AD2E84" w:rsidTr="00AD2E84">
        <w:trPr>
          <w:trHeight w:val="87"/>
        </w:trPr>
        <w:tc>
          <w:tcPr>
            <w:tcW w:w="451" w:type="pct"/>
            <w:shd w:val="clear" w:color="auto" w:fill="D9D9D9"/>
            <w:vAlign w:val="center"/>
          </w:tcPr>
          <w:p w:rsidR="0054288C" w:rsidRPr="0052392E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1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193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9260DE" w:rsidRDefault="009260DE" w:rsidP="00AB1FA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260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lpA family transcriptional regulator, DUF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569 domain-containing protein, molecular chaperone DnaJ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87"/>
        </w:trPr>
        <w:tc>
          <w:tcPr>
            <w:tcW w:w="451" w:type="pct"/>
            <w:shd w:val="clear" w:color="auto" w:fill="D9D9D9"/>
            <w:vAlign w:val="center"/>
          </w:tcPr>
          <w:p w:rsidR="0054288C" w:rsidRPr="009260DE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2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532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2957A2" w:rsidRDefault="002957A2" w:rsidP="002957A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957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FS transporter, TIGR02391 family protein, ou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r membrane porin OprD family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87"/>
        </w:trPr>
        <w:tc>
          <w:tcPr>
            <w:tcW w:w="451" w:type="pct"/>
            <w:shd w:val="clear" w:color="auto" w:fill="D9D9D9"/>
            <w:vAlign w:val="center"/>
          </w:tcPr>
          <w:p w:rsidR="0054288C" w:rsidRPr="002957A2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3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41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4A3DB6" w:rsidRDefault="004A3DB6" w:rsidP="004A3DB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A3DB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ite-specific integrase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 w:rsidRPr="004A3DB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54288C" w:rsidRPr="00AD2E84" w:rsidTr="00AD2E84">
        <w:trPr>
          <w:trHeight w:val="87"/>
        </w:trPr>
        <w:tc>
          <w:tcPr>
            <w:tcW w:w="451" w:type="pct"/>
            <w:shd w:val="clear" w:color="auto" w:fill="D9D9D9"/>
            <w:vAlign w:val="center"/>
          </w:tcPr>
          <w:p w:rsidR="0054288C" w:rsidRPr="004A3DB6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4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992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4A3DB6" w:rsidRDefault="004A3DB6" w:rsidP="00AB1FA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A3DB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ysR family transcriptional regulator, LysE family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translocator, AraC family transcriptional regulator, EamA family transporter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54288C" w:rsidRPr="00C56F3A" w:rsidTr="00AD2E84">
        <w:trPr>
          <w:trHeight w:val="87"/>
        </w:trPr>
        <w:tc>
          <w:tcPr>
            <w:tcW w:w="451" w:type="pct"/>
            <w:shd w:val="clear" w:color="auto" w:fill="D9D9D9"/>
            <w:vAlign w:val="center"/>
          </w:tcPr>
          <w:p w:rsidR="0054288C" w:rsidRPr="004A3DB6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5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32692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32692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242344" w:rsidRDefault="0070085E" w:rsidP="007008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56F3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ype II secretion protein F, PEP-CTERM sorting domain-containing protein, CpaF family protein, glucan </w:t>
            </w:r>
            <w:r w:rsidR="00C56F3A" w:rsidRPr="00C56F3A">
              <w:rPr>
                <w:rFonts w:ascii="Times New Roman" w:eastAsia="Calibri" w:hAnsi="Times New Roman" w:cs="Times New Roman"/>
                <w:sz w:val="20"/>
                <w:szCs w:val="20"/>
              </w:rPr>
              <w:t>biosynthesis glucosyltransferase H, carboxylesterase, ribonucleoside-diphosphate reductase subunit alpha, GNAT family N-acetyltransferase, NAD-dependent DNA ligase LigA, flagellar protein, class A beta-lactamase, cytochrome o ubiquinol oxidase subunit I, MATE family efllux transporter, bifunc</w:t>
            </w:r>
            <w:r w:rsidR="00C56F3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ional nicotinamite-nucleotide adenylyltransferase/Nudix hydrolase, nicotinate phosphoribosyltransferase, </w:t>
            </w:r>
            <w:r w:rsidR="00C56F3A" w:rsidRPr="00242344">
              <w:rPr>
                <w:rFonts w:ascii="Times New Roman" w:eastAsia="Calibri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54288C" w:rsidRPr="00AD2E84" w:rsidTr="00AD2E84">
        <w:trPr>
          <w:trHeight w:val="171"/>
        </w:trPr>
        <w:tc>
          <w:tcPr>
            <w:tcW w:w="451" w:type="pct"/>
            <w:shd w:val="clear" w:color="auto" w:fill="auto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14E5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KCJK7915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</w:t>
            </w:r>
          </w:p>
        </w:tc>
        <w:tc>
          <w:tcPr>
            <w:tcW w:w="350" w:type="pct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608</w:t>
            </w:r>
          </w:p>
        </w:tc>
        <w:tc>
          <w:tcPr>
            <w:tcW w:w="3815" w:type="pct"/>
            <w:vAlign w:val="center"/>
          </w:tcPr>
          <w:p w:rsidR="0054288C" w:rsidRPr="009910BB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H3 domain-containing protein, esterase, 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9910BB" w:rsidTr="00AD2E84">
        <w:trPr>
          <w:trHeight w:val="171"/>
        </w:trPr>
        <w:tc>
          <w:tcPr>
            <w:tcW w:w="451" w:type="pct"/>
            <w:shd w:val="clear" w:color="auto" w:fill="auto"/>
            <w:vAlign w:val="center"/>
          </w:tcPr>
          <w:p w:rsidR="0054288C" w:rsidRPr="009910B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2</w:t>
            </w:r>
          </w:p>
        </w:tc>
        <w:tc>
          <w:tcPr>
            <w:tcW w:w="350" w:type="pct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050</w:t>
            </w:r>
          </w:p>
        </w:tc>
        <w:tc>
          <w:tcPr>
            <w:tcW w:w="3815" w:type="pct"/>
            <w:vAlign w:val="center"/>
          </w:tcPr>
          <w:p w:rsidR="0054288C" w:rsidRPr="009910BB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tR Family tra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criptional regulator, peptidase M15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171"/>
        </w:trPr>
        <w:tc>
          <w:tcPr>
            <w:tcW w:w="451" w:type="pct"/>
            <w:shd w:val="clear" w:color="auto" w:fill="auto"/>
            <w:vAlign w:val="center"/>
          </w:tcPr>
          <w:p w:rsidR="0054288C" w:rsidRPr="009910B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3</w:t>
            </w:r>
          </w:p>
        </w:tc>
        <w:tc>
          <w:tcPr>
            <w:tcW w:w="350" w:type="pct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847</w:t>
            </w:r>
          </w:p>
        </w:tc>
        <w:tc>
          <w:tcPr>
            <w:tcW w:w="3815" w:type="pct"/>
            <w:vAlign w:val="center"/>
          </w:tcPr>
          <w:p w:rsidR="0054288C" w:rsidRPr="008126C7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tR Family tra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criptional regulator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171"/>
        </w:trPr>
        <w:tc>
          <w:tcPr>
            <w:tcW w:w="451" w:type="pct"/>
            <w:shd w:val="clear" w:color="auto" w:fill="auto"/>
            <w:vAlign w:val="center"/>
          </w:tcPr>
          <w:p w:rsidR="0054288C" w:rsidRPr="008126C7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4</w:t>
            </w:r>
          </w:p>
        </w:tc>
        <w:tc>
          <w:tcPr>
            <w:tcW w:w="350" w:type="pct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63</w:t>
            </w:r>
          </w:p>
        </w:tc>
        <w:tc>
          <w:tcPr>
            <w:tcW w:w="3815" w:type="pct"/>
            <w:vAlign w:val="center"/>
          </w:tcPr>
          <w:p w:rsidR="0054288C" w:rsidRPr="008126C7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126C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tress-induced protein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171"/>
        </w:trPr>
        <w:tc>
          <w:tcPr>
            <w:tcW w:w="451" w:type="pct"/>
            <w:shd w:val="clear" w:color="auto" w:fill="auto"/>
            <w:vAlign w:val="center"/>
          </w:tcPr>
          <w:p w:rsidR="0054288C" w:rsidRPr="008126C7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5</w:t>
            </w:r>
          </w:p>
        </w:tc>
        <w:tc>
          <w:tcPr>
            <w:tcW w:w="350" w:type="pct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3815" w:type="pct"/>
            <w:vAlign w:val="center"/>
          </w:tcPr>
          <w:p w:rsidR="0054288C" w:rsidRPr="002D564E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564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RPBCC family protein, TetR Family transcriptional regulator, serine hydrolase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171"/>
        </w:trPr>
        <w:tc>
          <w:tcPr>
            <w:tcW w:w="451" w:type="pct"/>
            <w:shd w:val="clear" w:color="auto" w:fill="auto"/>
            <w:vAlign w:val="center"/>
          </w:tcPr>
          <w:p w:rsidR="0054288C" w:rsidRPr="002D564E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6</w:t>
            </w:r>
          </w:p>
        </w:tc>
        <w:tc>
          <w:tcPr>
            <w:tcW w:w="350" w:type="pct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327</w:t>
            </w:r>
          </w:p>
        </w:tc>
        <w:tc>
          <w:tcPr>
            <w:tcW w:w="3815" w:type="pct"/>
            <w:vAlign w:val="center"/>
          </w:tcPr>
          <w:p w:rsidR="0054288C" w:rsidRPr="00F14992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1499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VOC family protein, branched-chain amino acid ABC transporter permeasse, peptidase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171"/>
        </w:trPr>
        <w:tc>
          <w:tcPr>
            <w:tcW w:w="451" w:type="pct"/>
            <w:shd w:val="clear" w:color="auto" w:fill="auto"/>
            <w:vAlign w:val="center"/>
          </w:tcPr>
          <w:p w:rsidR="0054288C" w:rsidRPr="00F14992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7</w:t>
            </w:r>
          </w:p>
        </w:tc>
        <w:tc>
          <w:tcPr>
            <w:tcW w:w="350" w:type="pct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257</w:t>
            </w:r>
          </w:p>
        </w:tc>
        <w:tc>
          <w:tcPr>
            <w:tcW w:w="3815" w:type="pct"/>
            <w:vAlign w:val="center"/>
          </w:tcPr>
          <w:p w:rsidR="0054288C" w:rsidRPr="008126C7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arcynin 1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tR Family tra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criptional regulator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CD6A9C" w:rsidTr="00AD2E84">
        <w:trPr>
          <w:trHeight w:val="171"/>
        </w:trPr>
        <w:tc>
          <w:tcPr>
            <w:tcW w:w="451" w:type="pct"/>
            <w:shd w:val="clear" w:color="auto" w:fill="auto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8</w:t>
            </w:r>
          </w:p>
        </w:tc>
        <w:tc>
          <w:tcPr>
            <w:tcW w:w="350" w:type="pct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484</w:t>
            </w:r>
          </w:p>
        </w:tc>
        <w:tc>
          <w:tcPr>
            <w:tcW w:w="3815" w:type="pct"/>
            <w:vAlign w:val="center"/>
          </w:tcPr>
          <w:p w:rsidR="0054288C" w:rsidRPr="00CD6A9C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olecular chaperone DnaJ, IS66 family transposase, integrase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171"/>
        </w:trPr>
        <w:tc>
          <w:tcPr>
            <w:tcW w:w="451" w:type="pct"/>
            <w:shd w:val="clear" w:color="auto" w:fill="auto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9</w:t>
            </w:r>
          </w:p>
        </w:tc>
        <w:tc>
          <w:tcPr>
            <w:tcW w:w="350" w:type="pct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587</w:t>
            </w:r>
          </w:p>
        </w:tc>
        <w:tc>
          <w:tcPr>
            <w:tcW w:w="3815" w:type="pct"/>
            <w:vAlign w:val="center"/>
          </w:tcPr>
          <w:p w:rsidR="0054288C" w:rsidRPr="00CD6A9C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EP-CTERM sorting domain-containing protein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171"/>
        </w:trPr>
        <w:tc>
          <w:tcPr>
            <w:tcW w:w="451" w:type="pct"/>
            <w:shd w:val="clear" w:color="auto" w:fill="auto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0</w:t>
            </w:r>
          </w:p>
        </w:tc>
        <w:tc>
          <w:tcPr>
            <w:tcW w:w="350" w:type="pct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58</w:t>
            </w:r>
          </w:p>
        </w:tc>
        <w:tc>
          <w:tcPr>
            <w:tcW w:w="3815" w:type="pct"/>
            <w:vAlign w:val="center"/>
          </w:tcPr>
          <w:p w:rsidR="0054288C" w:rsidRPr="00CD6A9C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RTX toxin, leukotoxin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171"/>
        </w:trPr>
        <w:tc>
          <w:tcPr>
            <w:tcW w:w="451" w:type="pct"/>
            <w:shd w:val="clear" w:color="auto" w:fill="auto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1</w:t>
            </w:r>
          </w:p>
        </w:tc>
        <w:tc>
          <w:tcPr>
            <w:tcW w:w="350" w:type="pct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280</w:t>
            </w:r>
          </w:p>
        </w:tc>
        <w:tc>
          <w:tcPr>
            <w:tcW w:w="3815" w:type="pct"/>
            <w:vAlign w:val="center"/>
          </w:tcPr>
          <w:p w:rsidR="0054288C" w:rsidRPr="00CD6A9C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lagellar hook-length control protein FliK, hemolysin, ATP-binding protein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CD6A9C" w:rsidTr="00AD2E84">
        <w:trPr>
          <w:trHeight w:val="171"/>
        </w:trPr>
        <w:tc>
          <w:tcPr>
            <w:tcW w:w="451" w:type="pct"/>
            <w:shd w:val="clear" w:color="auto" w:fill="auto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2</w:t>
            </w:r>
          </w:p>
        </w:tc>
        <w:tc>
          <w:tcPr>
            <w:tcW w:w="350" w:type="pct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68</w:t>
            </w:r>
          </w:p>
        </w:tc>
        <w:tc>
          <w:tcPr>
            <w:tcW w:w="3815" w:type="pct"/>
            <w:vAlign w:val="center"/>
          </w:tcPr>
          <w:p w:rsidR="0054288C" w:rsidRPr="00CD6A9C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lagellar protein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171"/>
        </w:trPr>
        <w:tc>
          <w:tcPr>
            <w:tcW w:w="451" w:type="pct"/>
            <w:shd w:val="clear" w:color="auto" w:fill="auto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3</w:t>
            </w:r>
          </w:p>
        </w:tc>
        <w:tc>
          <w:tcPr>
            <w:tcW w:w="350" w:type="pct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44</w:t>
            </w:r>
          </w:p>
        </w:tc>
        <w:tc>
          <w:tcPr>
            <w:tcW w:w="3815" w:type="pct"/>
            <w:vAlign w:val="center"/>
          </w:tcPr>
          <w:p w:rsidR="0054288C" w:rsidRPr="00CD6A9C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lagellar hook-length control protein FliK, adhesion, SMI1/KNR4 family protein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171"/>
        </w:trPr>
        <w:tc>
          <w:tcPr>
            <w:tcW w:w="451" w:type="pct"/>
            <w:shd w:val="clear" w:color="auto" w:fill="auto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4</w:t>
            </w:r>
          </w:p>
        </w:tc>
        <w:tc>
          <w:tcPr>
            <w:tcW w:w="350" w:type="pct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110</w:t>
            </w:r>
          </w:p>
        </w:tc>
        <w:tc>
          <w:tcPr>
            <w:tcW w:w="3815" w:type="pct"/>
            <w:vAlign w:val="center"/>
          </w:tcPr>
          <w:p w:rsidR="0054288C" w:rsidRPr="00CD6A9C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lagellar hook-length control protein FliK, flagellar protein, oxidoreductase, cytoplasmatic protein, DUF1311 domain-containing protein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171"/>
        </w:trPr>
        <w:tc>
          <w:tcPr>
            <w:tcW w:w="451" w:type="pct"/>
            <w:shd w:val="clear" w:color="auto" w:fill="auto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5</w:t>
            </w:r>
          </w:p>
        </w:tc>
        <w:tc>
          <w:tcPr>
            <w:tcW w:w="350" w:type="pct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232</w:t>
            </w:r>
          </w:p>
        </w:tc>
        <w:tc>
          <w:tcPr>
            <w:tcW w:w="3815" w:type="pct"/>
            <w:vAlign w:val="center"/>
          </w:tcPr>
          <w:p w:rsidR="0054288C" w:rsidRPr="00CD6A9C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lagellar hook-length control protein FliK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171"/>
        </w:trPr>
        <w:tc>
          <w:tcPr>
            <w:tcW w:w="451" w:type="pct"/>
            <w:shd w:val="clear" w:color="auto" w:fill="auto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6</w:t>
            </w:r>
          </w:p>
        </w:tc>
        <w:tc>
          <w:tcPr>
            <w:tcW w:w="350" w:type="pct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18</w:t>
            </w:r>
          </w:p>
        </w:tc>
        <w:tc>
          <w:tcPr>
            <w:tcW w:w="3815" w:type="pct"/>
            <w:vAlign w:val="center"/>
          </w:tcPr>
          <w:p w:rsidR="0054288C" w:rsidRPr="00486D23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lagellar hook-length control protein FliK, biofilm associated protein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171"/>
        </w:trPr>
        <w:tc>
          <w:tcPr>
            <w:tcW w:w="451" w:type="pct"/>
            <w:shd w:val="clear" w:color="auto" w:fill="auto"/>
            <w:vAlign w:val="center"/>
          </w:tcPr>
          <w:p w:rsidR="0054288C" w:rsidRPr="00486D23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7</w:t>
            </w:r>
          </w:p>
        </w:tc>
        <w:tc>
          <w:tcPr>
            <w:tcW w:w="350" w:type="pct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151</w:t>
            </w:r>
          </w:p>
        </w:tc>
        <w:tc>
          <w:tcPr>
            <w:tcW w:w="3815" w:type="pct"/>
            <w:vAlign w:val="center"/>
          </w:tcPr>
          <w:p w:rsidR="0054288C" w:rsidRPr="00486D23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lagellar hook-length control protein FliK, biofilm associated protein, Efflux transporter periplasmatic adaptor subunit, YqaJ-like viral recombinase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114E5B" w:rsidTr="00AD2E84">
        <w:trPr>
          <w:trHeight w:val="171"/>
        </w:trPr>
        <w:tc>
          <w:tcPr>
            <w:tcW w:w="451" w:type="pct"/>
            <w:shd w:val="clear" w:color="auto" w:fill="auto"/>
            <w:vAlign w:val="center"/>
          </w:tcPr>
          <w:p w:rsidR="0054288C" w:rsidRPr="00486D23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8</w:t>
            </w:r>
          </w:p>
        </w:tc>
        <w:tc>
          <w:tcPr>
            <w:tcW w:w="350" w:type="pct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368</w:t>
            </w:r>
          </w:p>
        </w:tc>
        <w:tc>
          <w:tcPr>
            <w:tcW w:w="3815" w:type="pct"/>
            <w:vAlign w:val="center"/>
          </w:tcPr>
          <w:p w:rsidR="0054288C" w:rsidRPr="00114E5B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molysin, adhesin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171"/>
        </w:trPr>
        <w:tc>
          <w:tcPr>
            <w:tcW w:w="451" w:type="pct"/>
            <w:shd w:val="clear" w:color="auto" w:fill="auto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9</w:t>
            </w:r>
          </w:p>
        </w:tc>
        <w:tc>
          <w:tcPr>
            <w:tcW w:w="350" w:type="pct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162</w:t>
            </w:r>
          </w:p>
        </w:tc>
        <w:tc>
          <w:tcPr>
            <w:tcW w:w="3815" w:type="pct"/>
            <w:vAlign w:val="center"/>
          </w:tcPr>
          <w:p w:rsidR="0054288C" w:rsidRPr="00CC799B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C79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RTX toxin, adhesin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114E5B" w:rsidTr="00AD2E84">
        <w:trPr>
          <w:trHeight w:val="64"/>
        </w:trPr>
        <w:tc>
          <w:tcPr>
            <w:tcW w:w="451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14E5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KCJK1723</w:t>
            </w: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355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232">
              <w:rPr>
                <w:rFonts w:ascii="Times New Roman" w:eastAsia="Calibri" w:hAnsi="Times New Roman" w:cs="Times New Roman"/>
                <w:sz w:val="20"/>
                <w:szCs w:val="20"/>
              </w:rPr>
              <w:t>TetR family transcriptional regulator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0F0232">
              <w:rPr>
                <w:rFonts w:ascii="Times New Roman" w:eastAsia="Calibri" w:hAnsi="Times New Roman" w:cs="Times New Roman"/>
                <w:sz w:val="20"/>
                <w:szCs w:val="20"/>
              </w:rPr>
              <w:t>acetyltransferas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0F0232">
              <w:rPr>
                <w:rFonts w:ascii="Times New Roman" w:eastAsia="Calibri" w:hAnsi="Times New Roman" w:cs="Times New Roman"/>
                <w:sz w:val="20"/>
                <w:szCs w:val="20"/>
              </w:rPr>
              <w:t>hydrolas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114E5B" w:rsidTr="00AD2E84">
        <w:trPr>
          <w:trHeight w:val="64"/>
        </w:trPr>
        <w:tc>
          <w:tcPr>
            <w:tcW w:w="451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2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423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1CB5">
              <w:rPr>
                <w:rFonts w:ascii="Times New Roman" w:eastAsia="Calibri" w:hAnsi="Times New Roman" w:cs="Times New Roman"/>
                <w:sz w:val="20"/>
                <w:szCs w:val="20"/>
              </w:rPr>
              <w:t>DNA polymerase V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2F1CB5">
              <w:rPr>
                <w:rFonts w:ascii="Times New Roman" w:eastAsia="Calibri" w:hAnsi="Times New Roman" w:cs="Times New Roman"/>
                <w:sz w:val="20"/>
                <w:szCs w:val="20"/>
              </w:rPr>
              <w:t>DNA polymerase V subunit UmuC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2F1CB5">
              <w:rPr>
                <w:rFonts w:ascii="Times New Roman" w:eastAsia="Calibri" w:hAnsi="Times New Roman" w:cs="Times New Roman"/>
                <w:sz w:val="20"/>
                <w:szCs w:val="20"/>
              </w:rPr>
              <w:t>ACR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114E5B" w:rsidTr="00AD2E84">
        <w:trPr>
          <w:trHeight w:val="64"/>
        </w:trPr>
        <w:tc>
          <w:tcPr>
            <w:tcW w:w="451" w:type="pct"/>
            <w:shd w:val="clear" w:color="auto" w:fill="D9D9D9"/>
            <w:vAlign w:val="center"/>
          </w:tcPr>
          <w:p w:rsidR="0054288C" w:rsidRPr="002F1CB5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3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704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64"/>
        </w:trPr>
        <w:tc>
          <w:tcPr>
            <w:tcW w:w="451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4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613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CA2392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</w:t>
            </w:r>
            <w:r w:rsidRPr="00CA239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ta-ketoacyl-[acyl-carrier-protein] synthase I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CA239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NAT family acetyltransfer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64"/>
        </w:trPr>
        <w:tc>
          <w:tcPr>
            <w:tcW w:w="451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5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700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70573E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  <w:r w:rsidRPr="007057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e II secretion protein 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057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molys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b</w:t>
            </w:r>
            <w:r w:rsidRPr="0070573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ofilm associated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114E5B" w:rsidTr="00AD2E84">
        <w:trPr>
          <w:trHeight w:val="64"/>
        </w:trPr>
        <w:tc>
          <w:tcPr>
            <w:tcW w:w="451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6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416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08CA">
              <w:rPr>
                <w:rFonts w:ascii="Times New Roman" w:eastAsia="Calibri" w:hAnsi="Times New Roman" w:cs="Times New Roman"/>
                <w:sz w:val="20"/>
                <w:szCs w:val="20"/>
              </w:rPr>
              <w:t>MFS transporter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64"/>
        </w:trPr>
        <w:tc>
          <w:tcPr>
            <w:tcW w:w="451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7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712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6908CA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908C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iofilm associated protein, transcriptional regulator,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AD2E84" w:rsidTr="00AD2E84">
        <w:trPr>
          <w:trHeight w:val="64"/>
        </w:trPr>
        <w:tc>
          <w:tcPr>
            <w:tcW w:w="451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8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802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D12D7E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12D7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iofilm associated protein, glycolate oxidase subunit GlcD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114E5B" w:rsidTr="00AD2E84">
        <w:trPr>
          <w:trHeight w:val="64"/>
        </w:trPr>
        <w:tc>
          <w:tcPr>
            <w:tcW w:w="451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54288C" w:rsidRPr="00CD6A9C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6A9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9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338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54288C" w:rsidRPr="00114E5B" w:rsidRDefault="0054288C" w:rsidP="0054288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7D68A7">
              <w:rPr>
                <w:rFonts w:ascii="Times New Roman" w:eastAsia="Calibri" w:hAnsi="Times New Roman" w:cs="Times New Roman"/>
                <w:sz w:val="20"/>
                <w:szCs w:val="20"/>
              </w:rPr>
              <w:t>aloacid dehalogenas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54288C" w:rsidRPr="00114E5B" w:rsidTr="00AD2E84">
        <w:tc>
          <w:tcPr>
            <w:tcW w:w="451" w:type="pct"/>
            <w:shd w:val="clear" w:color="auto" w:fill="auto"/>
            <w:vAlign w:val="center"/>
          </w:tcPr>
          <w:p w:rsidR="0054288C" w:rsidRPr="00114E5B" w:rsidRDefault="0054288C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14E5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334_ABAU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54288C" w:rsidRPr="00114E5B" w:rsidRDefault="00686BFE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</w:t>
            </w:r>
          </w:p>
        </w:tc>
        <w:tc>
          <w:tcPr>
            <w:tcW w:w="350" w:type="pct"/>
            <w:vAlign w:val="center"/>
          </w:tcPr>
          <w:p w:rsidR="0054288C" w:rsidRPr="00114E5B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789</w:t>
            </w:r>
          </w:p>
        </w:tc>
        <w:tc>
          <w:tcPr>
            <w:tcW w:w="3815" w:type="pct"/>
            <w:vAlign w:val="center"/>
          </w:tcPr>
          <w:p w:rsidR="0054288C" w:rsidRPr="00114E5B" w:rsidRDefault="000B4A6F" w:rsidP="000B4A6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B4A6F">
              <w:rPr>
                <w:rFonts w:ascii="Times New Roman" w:eastAsia="Calibri" w:hAnsi="Times New Roman" w:cs="Times New Roman"/>
                <w:sz w:val="20"/>
                <w:szCs w:val="20"/>
              </w:rPr>
              <w:t>Bifunctional transcriptional activator/DNA repair enzyme Ad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0B4A6F">
              <w:rPr>
                <w:rFonts w:ascii="Times New Roman" w:eastAsia="Calibri" w:hAnsi="Times New Roman" w:cs="Times New Roman"/>
                <w:sz w:val="20"/>
                <w:szCs w:val="20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686BFE" w:rsidRPr="00AD2E84" w:rsidTr="00AD2E84">
        <w:tc>
          <w:tcPr>
            <w:tcW w:w="451" w:type="pct"/>
            <w:shd w:val="clear" w:color="auto" w:fill="auto"/>
            <w:vAlign w:val="center"/>
          </w:tcPr>
          <w:p w:rsidR="00686BFE" w:rsidRPr="00114E5B" w:rsidRDefault="00686BFE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686BFE" w:rsidRDefault="00686BFE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2</w:t>
            </w:r>
          </w:p>
        </w:tc>
        <w:tc>
          <w:tcPr>
            <w:tcW w:w="350" w:type="pct"/>
            <w:vAlign w:val="center"/>
          </w:tcPr>
          <w:p w:rsidR="00686BFE" w:rsidRPr="00114E5B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188</w:t>
            </w:r>
          </w:p>
        </w:tc>
        <w:tc>
          <w:tcPr>
            <w:tcW w:w="3815" w:type="pct"/>
            <w:vAlign w:val="center"/>
          </w:tcPr>
          <w:p w:rsidR="00686BFE" w:rsidRPr="00DF1B0A" w:rsidRDefault="00DF1B0A" w:rsidP="00DF1B0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1B0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S3 family transposase ISAba22, hypothetical proteins</w:t>
            </w:r>
          </w:p>
        </w:tc>
      </w:tr>
      <w:tr w:rsidR="00686BFE" w:rsidRPr="00114E5B" w:rsidTr="00AD2E84">
        <w:tc>
          <w:tcPr>
            <w:tcW w:w="451" w:type="pct"/>
            <w:shd w:val="clear" w:color="auto" w:fill="auto"/>
            <w:vAlign w:val="center"/>
          </w:tcPr>
          <w:p w:rsidR="00686BFE" w:rsidRPr="00DF1B0A" w:rsidRDefault="00686BFE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686BFE" w:rsidRDefault="00686BFE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3</w:t>
            </w:r>
          </w:p>
        </w:tc>
        <w:tc>
          <w:tcPr>
            <w:tcW w:w="350" w:type="pct"/>
            <w:vAlign w:val="center"/>
          </w:tcPr>
          <w:p w:rsidR="00686BFE" w:rsidRPr="00114E5B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638</w:t>
            </w:r>
          </w:p>
        </w:tc>
        <w:tc>
          <w:tcPr>
            <w:tcW w:w="3815" w:type="pct"/>
            <w:vAlign w:val="center"/>
          </w:tcPr>
          <w:p w:rsidR="00686BFE" w:rsidRPr="00114E5B" w:rsidRDefault="00A31121" w:rsidP="00A3112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31121">
              <w:rPr>
                <w:rFonts w:ascii="Times New Roman" w:eastAsia="Calibri" w:hAnsi="Times New Roman" w:cs="Times New Roman"/>
                <w:sz w:val="20"/>
                <w:szCs w:val="20"/>
              </w:rPr>
              <w:t>Transcriptional repressor PaaX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A31121">
              <w:rPr>
                <w:rFonts w:ascii="Times New Roman" w:eastAsia="Calibri" w:hAnsi="Times New Roman" w:cs="Times New Roman"/>
                <w:sz w:val="20"/>
                <w:szCs w:val="20"/>
              </w:rPr>
              <w:t>Protein Yrd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A31121">
              <w:rPr>
                <w:rFonts w:ascii="Times New Roman" w:eastAsia="Calibri" w:hAnsi="Times New Roman" w:cs="Times New Roman"/>
                <w:sz w:val="20"/>
                <w:szCs w:val="20"/>
              </w:rPr>
              <w:t>FMN-dependent NADH-azoreductas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A31121">
              <w:rPr>
                <w:rFonts w:ascii="Times New Roman" w:eastAsia="Calibri" w:hAnsi="Times New Roman" w:cs="Times New Roman"/>
                <w:sz w:val="20"/>
                <w:szCs w:val="20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686BFE" w:rsidRPr="00114E5B" w:rsidTr="00AD2E84">
        <w:tc>
          <w:tcPr>
            <w:tcW w:w="451" w:type="pct"/>
            <w:shd w:val="clear" w:color="auto" w:fill="auto"/>
            <w:vAlign w:val="center"/>
          </w:tcPr>
          <w:p w:rsidR="00686BFE" w:rsidRPr="00114E5B" w:rsidRDefault="00686BFE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686BFE" w:rsidRDefault="00686BFE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4</w:t>
            </w:r>
          </w:p>
        </w:tc>
        <w:tc>
          <w:tcPr>
            <w:tcW w:w="350" w:type="pct"/>
            <w:vAlign w:val="center"/>
          </w:tcPr>
          <w:p w:rsidR="00686BFE" w:rsidRPr="00114E5B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23</w:t>
            </w:r>
          </w:p>
        </w:tc>
        <w:tc>
          <w:tcPr>
            <w:tcW w:w="3815" w:type="pct"/>
            <w:vAlign w:val="center"/>
          </w:tcPr>
          <w:p w:rsidR="00686BFE" w:rsidRPr="00114E5B" w:rsidRDefault="00F33B53" w:rsidP="00A3112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3B53">
              <w:rPr>
                <w:rFonts w:ascii="Times New Roman" w:eastAsia="Calibri" w:hAnsi="Times New Roman" w:cs="Times New Roman"/>
                <w:sz w:val="20"/>
                <w:szCs w:val="20"/>
              </w:rPr>
              <w:t>Alcohol dehydrogenas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0B4A6F">
              <w:rPr>
                <w:rFonts w:ascii="Times New Roman" w:eastAsia="Calibri" w:hAnsi="Times New Roman" w:cs="Times New Roman"/>
                <w:sz w:val="20"/>
                <w:szCs w:val="20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686BFE" w:rsidRPr="00114E5B" w:rsidTr="00AD2E84">
        <w:tc>
          <w:tcPr>
            <w:tcW w:w="451" w:type="pct"/>
            <w:shd w:val="clear" w:color="auto" w:fill="auto"/>
            <w:vAlign w:val="center"/>
          </w:tcPr>
          <w:p w:rsidR="00686BFE" w:rsidRPr="00114E5B" w:rsidRDefault="00686BFE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686BFE" w:rsidRDefault="00686BFE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5</w:t>
            </w:r>
          </w:p>
        </w:tc>
        <w:tc>
          <w:tcPr>
            <w:tcW w:w="350" w:type="pct"/>
            <w:vAlign w:val="center"/>
          </w:tcPr>
          <w:p w:rsidR="00686BFE" w:rsidRPr="00114E5B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709</w:t>
            </w:r>
          </w:p>
        </w:tc>
        <w:tc>
          <w:tcPr>
            <w:tcW w:w="3815" w:type="pct"/>
            <w:vAlign w:val="center"/>
          </w:tcPr>
          <w:p w:rsidR="00686BFE" w:rsidRPr="00114E5B" w:rsidRDefault="00D21B80" w:rsidP="00A3112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21B80">
              <w:rPr>
                <w:rFonts w:ascii="Times New Roman" w:eastAsia="Calibri" w:hAnsi="Times New Roman" w:cs="Times New Roman"/>
                <w:sz w:val="20"/>
                <w:szCs w:val="20"/>
              </w:rPr>
              <w:t>Replicative DNA helicas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0B4A6F">
              <w:rPr>
                <w:rFonts w:ascii="Times New Roman" w:eastAsia="Calibri" w:hAnsi="Times New Roman" w:cs="Times New Roman"/>
                <w:sz w:val="20"/>
                <w:szCs w:val="20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686BFE" w:rsidRPr="00AD2E84" w:rsidTr="00AD2E84">
        <w:tc>
          <w:tcPr>
            <w:tcW w:w="451" w:type="pct"/>
            <w:shd w:val="clear" w:color="auto" w:fill="auto"/>
            <w:vAlign w:val="center"/>
          </w:tcPr>
          <w:p w:rsidR="00686BFE" w:rsidRPr="00114E5B" w:rsidRDefault="00686BFE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686BFE" w:rsidRDefault="00686BFE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6</w:t>
            </w:r>
          </w:p>
        </w:tc>
        <w:tc>
          <w:tcPr>
            <w:tcW w:w="350" w:type="pct"/>
            <w:vAlign w:val="center"/>
          </w:tcPr>
          <w:p w:rsidR="00686BFE" w:rsidRPr="00114E5B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220</w:t>
            </w:r>
          </w:p>
        </w:tc>
        <w:tc>
          <w:tcPr>
            <w:tcW w:w="3815" w:type="pct"/>
            <w:vAlign w:val="center"/>
          </w:tcPr>
          <w:p w:rsidR="00686BFE" w:rsidRPr="00C3278A" w:rsidRDefault="00C3278A" w:rsidP="00A3112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3278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modular nonribosomal peptide synthase, Polyketide synthase Pks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C3278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-succinylbenzoate--CoA ligase</w:t>
            </w:r>
            <w:r w:rsidR="008A61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8A6159" w:rsidRPr="008A61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criptional activator protein AnoR</w:t>
            </w:r>
            <w:r w:rsidR="008A61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8A6159" w:rsidRPr="008A61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yl-homoserine-lactone synthase</w:t>
            </w:r>
            <w:r w:rsidR="008A61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8A6159" w:rsidRPr="008A61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 w:rsidR="008A61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686BFE" w:rsidRPr="00AD2E84" w:rsidTr="00AD2E84">
        <w:tc>
          <w:tcPr>
            <w:tcW w:w="451" w:type="pct"/>
            <w:shd w:val="clear" w:color="auto" w:fill="auto"/>
            <w:vAlign w:val="center"/>
          </w:tcPr>
          <w:p w:rsidR="00686BFE" w:rsidRPr="00C3278A" w:rsidRDefault="00686BFE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686BFE" w:rsidRDefault="00686BFE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7</w:t>
            </w:r>
          </w:p>
        </w:tc>
        <w:tc>
          <w:tcPr>
            <w:tcW w:w="350" w:type="pct"/>
            <w:vAlign w:val="center"/>
          </w:tcPr>
          <w:p w:rsidR="00686BFE" w:rsidRPr="00114E5B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955</w:t>
            </w:r>
          </w:p>
        </w:tc>
        <w:tc>
          <w:tcPr>
            <w:tcW w:w="3815" w:type="pct"/>
            <w:vAlign w:val="center"/>
          </w:tcPr>
          <w:p w:rsidR="00686BFE" w:rsidRPr="00D563D0" w:rsidRDefault="00D563D0" w:rsidP="00A3112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563D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-oxoacyl-[acyl-carrier-protein] synthase 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A61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686BFE" w:rsidRPr="00CB4520" w:rsidTr="00AD2E84">
        <w:tc>
          <w:tcPr>
            <w:tcW w:w="451" w:type="pct"/>
            <w:shd w:val="clear" w:color="auto" w:fill="auto"/>
            <w:vAlign w:val="center"/>
          </w:tcPr>
          <w:p w:rsidR="00686BFE" w:rsidRPr="00D563D0" w:rsidRDefault="00686BFE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686BFE" w:rsidRDefault="00686BFE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8</w:t>
            </w:r>
          </w:p>
        </w:tc>
        <w:tc>
          <w:tcPr>
            <w:tcW w:w="350" w:type="pct"/>
            <w:vAlign w:val="center"/>
          </w:tcPr>
          <w:p w:rsidR="00686BFE" w:rsidRPr="00114E5B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708</w:t>
            </w:r>
          </w:p>
        </w:tc>
        <w:tc>
          <w:tcPr>
            <w:tcW w:w="3815" w:type="pct"/>
            <w:vAlign w:val="center"/>
          </w:tcPr>
          <w:p w:rsidR="00686BFE" w:rsidRPr="00CB4520" w:rsidRDefault="00CB4520" w:rsidP="00A3112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B452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vrABC system protein B, 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686BFE" w:rsidRPr="00114E5B" w:rsidTr="00AD2E84">
        <w:tc>
          <w:tcPr>
            <w:tcW w:w="451" w:type="pct"/>
            <w:shd w:val="clear" w:color="auto" w:fill="auto"/>
            <w:vAlign w:val="center"/>
          </w:tcPr>
          <w:p w:rsidR="00686BFE" w:rsidRPr="00CB4520" w:rsidRDefault="00686BFE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686BFE" w:rsidRDefault="00686BFE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9</w:t>
            </w:r>
          </w:p>
        </w:tc>
        <w:tc>
          <w:tcPr>
            <w:tcW w:w="350" w:type="pct"/>
            <w:vAlign w:val="center"/>
          </w:tcPr>
          <w:p w:rsidR="00686BFE" w:rsidRPr="00114E5B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584</w:t>
            </w:r>
          </w:p>
        </w:tc>
        <w:tc>
          <w:tcPr>
            <w:tcW w:w="3815" w:type="pct"/>
            <w:vAlign w:val="center"/>
          </w:tcPr>
          <w:p w:rsidR="00686BFE" w:rsidRPr="00114E5B" w:rsidRDefault="00576740" w:rsidP="00A3112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576740">
              <w:rPr>
                <w:rFonts w:ascii="Times New Roman" w:eastAsia="Calibri" w:hAnsi="Times New Roman" w:cs="Times New Roman"/>
                <w:sz w:val="20"/>
                <w:szCs w:val="20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F61A44" w:rsidRPr="00114E5B" w:rsidTr="00AD2E84">
        <w:tc>
          <w:tcPr>
            <w:tcW w:w="451" w:type="pct"/>
            <w:shd w:val="clear" w:color="auto" w:fill="auto"/>
            <w:vAlign w:val="center"/>
          </w:tcPr>
          <w:p w:rsidR="00F61A44" w:rsidRPr="00114E5B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F61A44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0</w:t>
            </w:r>
          </w:p>
        </w:tc>
        <w:tc>
          <w:tcPr>
            <w:tcW w:w="350" w:type="pct"/>
            <w:vAlign w:val="center"/>
          </w:tcPr>
          <w:p w:rsidR="00F61A44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457</w:t>
            </w:r>
          </w:p>
        </w:tc>
        <w:tc>
          <w:tcPr>
            <w:tcW w:w="3815" w:type="pct"/>
            <w:vAlign w:val="center"/>
          </w:tcPr>
          <w:p w:rsidR="00F61A44" w:rsidRPr="00114E5B" w:rsidRDefault="00392143" w:rsidP="00A3112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92143">
              <w:rPr>
                <w:rFonts w:ascii="Times New Roman" w:eastAsia="Calibri" w:hAnsi="Times New Roman" w:cs="Times New Roman"/>
                <w:sz w:val="20"/>
                <w:szCs w:val="20"/>
              </w:rPr>
              <w:t>DNA primas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392143">
              <w:rPr>
                <w:rFonts w:ascii="Times New Roman" w:eastAsia="Calibri" w:hAnsi="Times New Roman" w:cs="Times New Roman"/>
                <w:sz w:val="20"/>
                <w:szCs w:val="20"/>
              </w:rPr>
              <w:t>Protease HtpX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392143">
              <w:rPr>
                <w:rFonts w:ascii="Times New Roman" w:eastAsia="Calibri" w:hAnsi="Times New Roman" w:cs="Times New Roman"/>
                <w:sz w:val="20"/>
                <w:szCs w:val="20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F61A44" w:rsidRPr="008D033D" w:rsidTr="00AD2E84">
        <w:tc>
          <w:tcPr>
            <w:tcW w:w="451" w:type="pct"/>
            <w:shd w:val="clear" w:color="auto" w:fill="auto"/>
            <w:vAlign w:val="center"/>
          </w:tcPr>
          <w:p w:rsidR="00F61A44" w:rsidRPr="00114E5B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F61A44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1</w:t>
            </w:r>
          </w:p>
        </w:tc>
        <w:tc>
          <w:tcPr>
            <w:tcW w:w="350" w:type="pct"/>
            <w:vAlign w:val="center"/>
          </w:tcPr>
          <w:p w:rsidR="00F61A44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320</w:t>
            </w:r>
          </w:p>
        </w:tc>
        <w:tc>
          <w:tcPr>
            <w:tcW w:w="3815" w:type="pct"/>
            <w:vAlign w:val="center"/>
          </w:tcPr>
          <w:p w:rsidR="00F61A44" w:rsidRPr="008D033D" w:rsidRDefault="008D033D" w:rsidP="008D03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D033D">
              <w:rPr>
                <w:rFonts w:ascii="Times New Roman" w:eastAsia="Calibri" w:hAnsi="Times New Roman" w:cs="Times New Roman"/>
                <w:sz w:val="20"/>
                <w:szCs w:val="20"/>
              </w:rPr>
              <w:t>Glucose-1-phosphate thymidylyltransferase 1, dTDP-4-dehydrorhamnose 3,5-epimeras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8D033D">
              <w:rPr>
                <w:rFonts w:ascii="Times New Roman" w:eastAsia="Calibri" w:hAnsi="Times New Roman" w:cs="Times New Roman"/>
                <w:sz w:val="20"/>
                <w:szCs w:val="20"/>
              </w:rPr>
              <w:t>dTDP-4-dehydrorhamnose reductase, Putative O-antigen transporter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8D033D">
              <w:rPr>
                <w:rFonts w:ascii="Times New Roman" w:eastAsia="Calibri" w:hAnsi="Times New Roman" w:cs="Times New Roman"/>
                <w:sz w:val="20"/>
                <w:szCs w:val="20"/>
              </w:rPr>
              <w:t>UDP-N-acetylglucosamine 2-epimeras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8D033D">
              <w:rPr>
                <w:rFonts w:ascii="Times New Roman" w:eastAsia="Calibri" w:hAnsi="Times New Roman" w:cs="Times New Roman"/>
                <w:sz w:val="20"/>
                <w:szCs w:val="20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F61A44" w:rsidRPr="00AD2E84" w:rsidTr="00AD2E84">
        <w:tc>
          <w:tcPr>
            <w:tcW w:w="451" w:type="pct"/>
            <w:shd w:val="clear" w:color="auto" w:fill="auto"/>
            <w:vAlign w:val="center"/>
          </w:tcPr>
          <w:p w:rsidR="00F61A44" w:rsidRPr="008D033D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F61A44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2</w:t>
            </w:r>
          </w:p>
        </w:tc>
        <w:tc>
          <w:tcPr>
            <w:tcW w:w="350" w:type="pct"/>
            <w:vAlign w:val="center"/>
          </w:tcPr>
          <w:p w:rsidR="00F61A44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595</w:t>
            </w:r>
          </w:p>
        </w:tc>
        <w:tc>
          <w:tcPr>
            <w:tcW w:w="3815" w:type="pct"/>
            <w:vAlign w:val="center"/>
          </w:tcPr>
          <w:p w:rsidR="00F61A44" w:rsidRPr="00C82558" w:rsidRDefault="00C82558" w:rsidP="00A3112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25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P-dependent Clp protease ATP-binding subunit ClpC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C825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ioredoxin 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</w:t>
            </w:r>
            <w:r w:rsidRPr="00C825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hypothetical proteins</w:t>
            </w:r>
          </w:p>
        </w:tc>
      </w:tr>
      <w:tr w:rsidR="00F61A44" w:rsidRPr="00114E5B" w:rsidTr="00AD2E84">
        <w:tc>
          <w:tcPr>
            <w:tcW w:w="451" w:type="pct"/>
            <w:shd w:val="clear" w:color="auto" w:fill="auto"/>
            <w:vAlign w:val="center"/>
          </w:tcPr>
          <w:p w:rsidR="00F61A44" w:rsidRPr="00C82558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F61A44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3</w:t>
            </w:r>
          </w:p>
        </w:tc>
        <w:tc>
          <w:tcPr>
            <w:tcW w:w="350" w:type="pct"/>
            <w:vAlign w:val="center"/>
          </w:tcPr>
          <w:p w:rsidR="00F61A44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976</w:t>
            </w:r>
          </w:p>
        </w:tc>
        <w:tc>
          <w:tcPr>
            <w:tcW w:w="3815" w:type="pct"/>
            <w:vAlign w:val="center"/>
          </w:tcPr>
          <w:p w:rsidR="00F61A44" w:rsidRPr="00114E5B" w:rsidRDefault="002E1C02" w:rsidP="00A3112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1C02">
              <w:rPr>
                <w:rFonts w:ascii="Times New Roman" w:eastAsia="Calibri" w:hAnsi="Times New Roman" w:cs="Times New Roman"/>
                <w:sz w:val="20"/>
                <w:szCs w:val="20"/>
              </w:rPr>
              <w:t>Alkanesulfonate monooxygenas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C825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s</w:t>
            </w:r>
          </w:p>
        </w:tc>
      </w:tr>
      <w:tr w:rsidR="00F61A44" w:rsidRPr="00114E5B" w:rsidTr="00AD2E84">
        <w:tc>
          <w:tcPr>
            <w:tcW w:w="451" w:type="pct"/>
            <w:shd w:val="clear" w:color="auto" w:fill="auto"/>
            <w:vAlign w:val="center"/>
          </w:tcPr>
          <w:p w:rsidR="00F61A44" w:rsidRPr="00114E5B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F61A44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4</w:t>
            </w:r>
          </w:p>
        </w:tc>
        <w:tc>
          <w:tcPr>
            <w:tcW w:w="350" w:type="pct"/>
            <w:vAlign w:val="center"/>
          </w:tcPr>
          <w:p w:rsidR="00F61A44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158</w:t>
            </w:r>
          </w:p>
        </w:tc>
        <w:tc>
          <w:tcPr>
            <w:tcW w:w="3815" w:type="pct"/>
            <w:vAlign w:val="center"/>
          </w:tcPr>
          <w:p w:rsidR="00F61A44" w:rsidRPr="00114E5B" w:rsidRDefault="005574AB" w:rsidP="00A3112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</w:t>
            </w:r>
            <w:r w:rsidRPr="00C825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s</w:t>
            </w:r>
          </w:p>
        </w:tc>
      </w:tr>
      <w:tr w:rsidR="00F61A44" w:rsidRPr="00114E5B" w:rsidTr="00AD2E84">
        <w:tc>
          <w:tcPr>
            <w:tcW w:w="451" w:type="pct"/>
            <w:shd w:val="clear" w:color="auto" w:fill="auto"/>
            <w:vAlign w:val="center"/>
          </w:tcPr>
          <w:p w:rsidR="00F61A44" w:rsidRPr="00114E5B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F61A44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5</w:t>
            </w:r>
          </w:p>
        </w:tc>
        <w:tc>
          <w:tcPr>
            <w:tcW w:w="350" w:type="pct"/>
            <w:vAlign w:val="center"/>
          </w:tcPr>
          <w:p w:rsidR="00F61A44" w:rsidRDefault="00F61A44" w:rsidP="0054288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509</w:t>
            </w:r>
          </w:p>
        </w:tc>
        <w:tc>
          <w:tcPr>
            <w:tcW w:w="3815" w:type="pct"/>
            <w:vAlign w:val="center"/>
          </w:tcPr>
          <w:p w:rsidR="00F61A44" w:rsidRPr="00114E5B" w:rsidRDefault="00751A59" w:rsidP="00A3112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</w:t>
            </w:r>
            <w:r w:rsidRPr="00C8255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s</w:t>
            </w:r>
          </w:p>
        </w:tc>
      </w:tr>
      <w:tr w:rsidR="007A2EE3" w:rsidRPr="00AD2E84" w:rsidTr="00AD2E84">
        <w:tc>
          <w:tcPr>
            <w:tcW w:w="451" w:type="pct"/>
            <w:shd w:val="clear" w:color="auto" w:fill="D9D9D9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14E5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I421-133</w:t>
            </w:r>
          </w:p>
        </w:tc>
        <w:tc>
          <w:tcPr>
            <w:tcW w:w="384" w:type="pct"/>
            <w:shd w:val="clear" w:color="auto" w:fill="D9D9D9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36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7A2EE3" w:rsidRPr="004507BF" w:rsidRDefault="004507BF" w:rsidP="004507B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07B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etR family transcriptional regulator, EamA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mily transporter, bifunctional DNA-binding transcriptional regulator/O6-methylguanine-DNA methyltransferase Ada, short-chain dehydrogenase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7A2EE3" w:rsidRPr="00AD2E84" w:rsidTr="00AD2E84">
        <w:tc>
          <w:tcPr>
            <w:tcW w:w="451" w:type="pct"/>
            <w:shd w:val="clear" w:color="auto" w:fill="D9D9D9"/>
            <w:vAlign w:val="center"/>
          </w:tcPr>
          <w:p w:rsidR="007A2EE3" w:rsidRPr="004507BF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7A2EE3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2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936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7A2EE3" w:rsidRPr="00114E5B" w:rsidRDefault="00C46D58" w:rsidP="00C46D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triction endonuclease subunit R, SAM-dependent DNA methyltransferase, restriction endonuclease subunit S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7A2EE3" w:rsidRPr="00AD2E84" w:rsidTr="00AD2E84">
        <w:tc>
          <w:tcPr>
            <w:tcW w:w="451" w:type="pct"/>
            <w:shd w:val="clear" w:color="auto" w:fill="D9D9D9"/>
            <w:vAlign w:val="center"/>
          </w:tcPr>
          <w:p w:rsidR="007A2EE3" w:rsidRPr="00C46D58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7A2EE3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3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56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7A2EE3" w:rsidRPr="00114E5B" w:rsidRDefault="00461AAC" w:rsidP="00C46D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507B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tR family transcriptional regulat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transcription elongation factor GreB, tautomerase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7A2EE3" w:rsidRPr="00AD2E84" w:rsidTr="00AD2E84">
        <w:tc>
          <w:tcPr>
            <w:tcW w:w="451" w:type="pct"/>
            <w:shd w:val="clear" w:color="auto" w:fill="D9D9D9"/>
            <w:vAlign w:val="center"/>
          </w:tcPr>
          <w:p w:rsidR="007A2EE3" w:rsidRPr="00461AAC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7A2EE3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4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86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7A2EE3" w:rsidRPr="00114E5B" w:rsidRDefault="007B60FE" w:rsidP="00C46D5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ype IV secretion protein Rhs, DUF4882 domain-containing protein, glyoxalase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7A2EE3" w:rsidRPr="00AD2E84" w:rsidTr="00AD2E84">
        <w:tc>
          <w:tcPr>
            <w:tcW w:w="451" w:type="pct"/>
            <w:shd w:val="clear" w:color="auto" w:fill="D9D9D9"/>
            <w:vAlign w:val="center"/>
          </w:tcPr>
          <w:p w:rsidR="007A2EE3" w:rsidRPr="007B60FE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7A2EE3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5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151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7A2EE3" w:rsidRPr="00114E5B" w:rsidRDefault="006147BC" w:rsidP="006147B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95F1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MI1/KNR4 family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cupin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7A2EE3" w:rsidRPr="00AD2E84" w:rsidTr="00AD2E84">
        <w:tc>
          <w:tcPr>
            <w:tcW w:w="451" w:type="pct"/>
            <w:shd w:val="clear" w:color="auto" w:fill="D9D9D9"/>
            <w:vAlign w:val="center"/>
          </w:tcPr>
          <w:p w:rsidR="007A2EE3" w:rsidRPr="006147BC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7A2EE3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6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56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7A2EE3" w:rsidRPr="00114E5B" w:rsidRDefault="00FA0E24" w:rsidP="0035049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95F1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MI1/KNR4 family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fimbrial biogenesis outer membrane usher protein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7A2EE3" w:rsidRPr="00C42A69" w:rsidTr="00AD2E84">
        <w:tc>
          <w:tcPr>
            <w:tcW w:w="451" w:type="pct"/>
            <w:shd w:val="clear" w:color="auto" w:fill="auto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14E5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I30-324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</w:t>
            </w:r>
          </w:p>
        </w:tc>
        <w:tc>
          <w:tcPr>
            <w:tcW w:w="350" w:type="pct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74</w:t>
            </w:r>
          </w:p>
        </w:tc>
        <w:tc>
          <w:tcPr>
            <w:tcW w:w="3815" w:type="pct"/>
            <w:vAlign w:val="center"/>
          </w:tcPr>
          <w:p w:rsidR="007A2EE3" w:rsidRPr="00114E5B" w:rsidRDefault="007A2EE3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42A6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raC family transcriptional regulat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C42A6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ldo/keto reduct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7A2EE3" w:rsidRPr="00114E5B" w:rsidTr="00AD2E84">
        <w:tc>
          <w:tcPr>
            <w:tcW w:w="451" w:type="pct"/>
            <w:shd w:val="clear" w:color="auto" w:fill="auto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7A2EE3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2</w:t>
            </w:r>
          </w:p>
        </w:tc>
        <w:tc>
          <w:tcPr>
            <w:tcW w:w="350" w:type="pct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77</w:t>
            </w:r>
          </w:p>
        </w:tc>
        <w:tc>
          <w:tcPr>
            <w:tcW w:w="3815" w:type="pct"/>
            <w:vAlign w:val="center"/>
          </w:tcPr>
          <w:p w:rsidR="007A2EE3" w:rsidRPr="00114E5B" w:rsidRDefault="007A2EE3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7A2EE3" w:rsidRPr="00114E5B" w:rsidTr="00AD2E84">
        <w:tc>
          <w:tcPr>
            <w:tcW w:w="451" w:type="pct"/>
            <w:shd w:val="clear" w:color="auto" w:fill="auto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7A2EE3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3</w:t>
            </w:r>
          </w:p>
        </w:tc>
        <w:tc>
          <w:tcPr>
            <w:tcW w:w="350" w:type="pct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64</w:t>
            </w:r>
          </w:p>
        </w:tc>
        <w:tc>
          <w:tcPr>
            <w:tcW w:w="3815" w:type="pct"/>
            <w:vAlign w:val="center"/>
          </w:tcPr>
          <w:p w:rsidR="007A2EE3" w:rsidRPr="00114E5B" w:rsidRDefault="007A2EE3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7A2EE3" w:rsidRPr="00AD2E84" w:rsidTr="00AD2E84">
        <w:tc>
          <w:tcPr>
            <w:tcW w:w="451" w:type="pct"/>
            <w:shd w:val="clear" w:color="auto" w:fill="auto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7A2EE3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4</w:t>
            </w:r>
          </w:p>
        </w:tc>
        <w:tc>
          <w:tcPr>
            <w:tcW w:w="350" w:type="pct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60</w:t>
            </w:r>
          </w:p>
        </w:tc>
        <w:tc>
          <w:tcPr>
            <w:tcW w:w="3815" w:type="pct"/>
            <w:vAlign w:val="center"/>
          </w:tcPr>
          <w:p w:rsidR="007A2EE3" w:rsidRPr="00114E5B" w:rsidRDefault="007A2EE3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6411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MI1/KNR4 family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7A2EE3" w:rsidRPr="00AD2E84" w:rsidTr="00AD2E84">
        <w:tc>
          <w:tcPr>
            <w:tcW w:w="451" w:type="pct"/>
            <w:shd w:val="clear" w:color="auto" w:fill="auto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7A2EE3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5</w:t>
            </w:r>
          </w:p>
        </w:tc>
        <w:tc>
          <w:tcPr>
            <w:tcW w:w="350" w:type="pct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936</w:t>
            </w:r>
          </w:p>
        </w:tc>
        <w:tc>
          <w:tcPr>
            <w:tcW w:w="3815" w:type="pct"/>
            <w:vAlign w:val="center"/>
          </w:tcPr>
          <w:p w:rsidR="007A2EE3" w:rsidRPr="00114E5B" w:rsidRDefault="007A2EE3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923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M-dependent DNA methyltransfer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09235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triction endonuclease subunit 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7A2EE3" w:rsidRPr="00AD2E84" w:rsidTr="00AD2E84">
        <w:tc>
          <w:tcPr>
            <w:tcW w:w="451" w:type="pct"/>
            <w:shd w:val="clear" w:color="auto" w:fill="auto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7A2EE3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6</w:t>
            </w:r>
          </w:p>
        </w:tc>
        <w:tc>
          <w:tcPr>
            <w:tcW w:w="350" w:type="pct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43</w:t>
            </w:r>
          </w:p>
        </w:tc>
        <w:tc>
          <w:tcPr>
            <w:tcW w:w="3815" w:type="pct"/>
            <w:vAlign w:val="center"/>
          </w:tcPr>
          <w:p w:rsidR="007A2EE3" w:rsidRPr="00114E5B" w:rsidRDefault="007A2EE3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6624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tR/AcrR family transcriptional regulat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d</w:t>
            </w:r>
            <w:r w:rsidRPr="0096624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rcynin 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c</w:t>
            </w:r>
            <w:r w:rsidRPr="001A1D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ll division protein Zap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A1D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romosome replication initiation inhibitor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7A2EE3" w:rsidRPr="00114E5B" w:rsidTr="00AD2E84">
        <w:tc>
          <w:tcPr>
            <w:tcW w:w="451" w:type="pct"/>
            <w:shd w:val="clear" w:color="auto" w:fill="auto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7A2EE3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7</w:t>
            </w:r>
          </w:p>
        </w:tc>
        <w:tc>
          <w:tcPr>
            <w:tcW w:w="350" w:type="pct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695</w:t>
            </w:r>
          </w:p>
        </w:tc>
        <w:tc>
          <w:tcPr>
            <w:tcW w:w="3815" w:type="pct"/>
            <w:vAlign w:val="center"/>
          </w:tcPr>
          <w:p w:rsidR="007A2EE3" w:rsidRPr="00114E5B" w:rsidRDefault="007A2EE3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7A2EE3" w:rsidRPr="00AD2E84" w:rsidTr="00AD2E84">
        <w:tc>
          <w:tcPr>
            <w:tcW w:w="451" w:type="pct"/>
            <w:shd w:val="clear" w:color="auto" w:fill="auto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8</w:t>
            </w:r>
          </w:p>
        </w:tc>
        <w:tc>
          <w:tcPr>
            <w:tcW w:w="350" w:type="pct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476</w:t>
            </w:r>
          </w:p>
        </w:tc>
        <w:tc>
          <w:tcPr>
            <w:tcW w:w="3815" w:type="pct"/>
            <w:vAlign w:val="center"/>
          </w:tcPr>
          <w:p w:rsidR="007A2EE3" w:rsidRPr="00695F1B" w:rsidRDefault="007A2EE3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95F1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MI1/KNR4 family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95F1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uter membrane assembly protein Bam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95F1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magglutin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7A2EE3" w:rsidRPr="00AD2E84" w:rsidTr="00AD2E84">
        <w:tc>
          <w:tcPr>
            <w:tcW w:w="451" w:type="pct"/>
            <w:shd w:val="clear" w:color="auto" w:fill="auto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9</w:t>
            </w:r>
          </w:p>
        </w:tc>
        <w:tc>
          <w:tcPr>
            <w:tcW w:w="350" w:type="pct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554</w:t>
            </w:r>
          </w:p>
        </w:tc>
        <w:tc>
          <w:tcPr>
            <w:tcW w:w="3815" w:type="pct"/>
            <w:vAlign w:val="center"/>
          </w:tcPr>
          <w:p w:rsidR="007A2EE3" w:rsidRPr="00114E5B" w:rsidRDefault="007A2EE3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0251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MI1/KNR4 family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0251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cription elongation factor GreB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0251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automer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0251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hodane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7A2EE3" w:rsidRPr="00AD2E84" w:rsidTr="00AD2E84">
        <w:tc>
          <w:tcPr>
            <w:tcW w:w="451" w:type="pct"/>
            <w:shd w:val="clear" w:color="auto" w:fill="auto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0</w:t>
            </w:r>
          </w:p>
        </w:tc>
        <w:tc>
          <w:tcPr>
            <w:tcW w:w="350" w:type="pct"/>
            <w:vAlign w:val="center"/>
          </w:tcPr>
          <w:p w:rsidR="007A2EE3" w:rsidRPr="00114E5B" w:rsidRDefault="007A2EE3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003</w:t>
            </w:r>
          </w:p>
        </w:tc>
        <w:tc>
          <w:tcPr>
            <w:tcW w:w="3815" w:type="pct"/>
            <w:vAlign w:val="center"/>
          </w:tcPr>
          <w:p w:rsidR="007A2EE3" w:rsidRPr="00114E5B" w:rsidRDefault="007A2EE3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536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ysR family transcriptional regulat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536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lutathione transferase Gst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536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cription elongation factor GreB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5365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FS transporte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AD2E84" w:rsidTr="00AD2E84">
        <w:trPr>
          <w:trHeight w:val="66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14E5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1371</w:t>
            </w: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Pr="00114E5B" w:rsidRDefault="00C70C85" w:rsidP="006A48B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C70C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62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A62A86" w:rsidP="00A62A8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62A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UF1311 domain-containing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esterase, </w:t>
            </w:r>
            <w:r w:rsidRPr="00A62A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AD2E84" w:rsidTr="00AD2E84">
        <w:trPr>
          <w:trHeight w:val="66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6A48B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2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506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8F6514" w:rsidP="00DE77A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F651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tR/AcrR family transcriptional regulat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F651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raC family transcriptional regulat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F651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ldo/keto reduct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E77A5" w:rsidRPr="00DE77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AX protease</w:t>
            </w:r>
            <w:r w:rsidR="00DE77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E77A5" w:rsidRPr="00DE77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tR/AcrR family transcriptional regulator</w:t>
            </w:r>
            <w:r w:rsidR="00DE77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E77A5" w:rsidRPr="00DE77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NAD(P)H oxidoreductase</w:t>
            </w:r>
            <w:r w:rsidR="00DE77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E77A5" w:rsidRPr="00DE77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D(P)H oxidoreductase</w:t>
            </w:r>
            <w:r w:rsidR="00DE77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E77A5" w:rsidRPr="00DE77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amA family transporte</w:t>
            </w:r>
            <w:r w:rsidR="00DE77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r, </w:t>
            </w:r>
            <w:r w:rsidR="00DE77A5" w:rsidRPr="00DE77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ifunctional DNA-binding transcriptional regulator/O6-methylguanine-DNA methyltransferase Ada</w:t>
            </w:r>
            <w:r w:rsidR="00DE77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E77A5" w:rsidRPr="00DE77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hort-chain dehydrogenase</w:t>
            </w:r>
            <w:r w:rsidR="00DE77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</w:t>
            </w:r>
            <w:r w:rsidR="00DE77A5"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 w:rsidR="00DE77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114E5B" w:rsidTr="00AD2E84">
        <w:trPr>
          <w:trHeight w:val="66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6A48B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3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80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E0590A" w:rsidP="00A62A8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</w:t>
            </w:r>
            <w:r w:rsidRPr="00E0590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utamate synthase large subunit</w:t>
            </w:r>
          </w:p>
        </w:tc>
      </w:tr>
      <w:tr w:rsidR="00C70C85" w:rsidRPr="00114E5B" w:rsidTr="00AD2E84">
        <w:trPr>
          <w:trHeight w:val="66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6A48B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4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04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FB159B" w:rsidP="00A62A8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</w:t>
            </w:r>
            <w:r w:rsidRPr="00FB15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AD2E84" w:rsidTr="00AD2E84">
        <w:trPr>
          <w:trHeight w:val="66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6A48B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5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42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FB159B" w:rsidP="00A62A8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15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qaJ-like viral recombin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B15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drolase or metal-binding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B15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lpA family phage regulatory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B15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ass I SAM-dependent methyltransfer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B15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NH endonucle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B159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AD2E84" w:rsidTr="00AD2E84">
        <w:trPr>
          <w:trHeight w:val="66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6A48B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6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52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3195A" w:rsidRDefault="0013195A" w:rsidP="00A62A8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319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tR family transcriptional regulat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19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l1 repeat family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19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RPBCC family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19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rea carboxyl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319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114E5B" w:rsidTr="00AD2E84">
        <w:trPr>
          <w:trHeight w:val="66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6A48B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7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14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8A3001" w:rsidP="00A62A8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elicase, </w:t>
            </w:r>
            <w:r w:rsidRPr="008A300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114E5B" w:rsidTr="00AD2E84">
        <w:trPr>
          <w:trHeight w:val="66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Pr="00114E5B" w:rsidRDefault="00C70C85" w:rsidP="006A48B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8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01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BB4A2B" w:rsidP="00A62A8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</w:t>
            </w:r>
            <w:r w:rsidRPr="00BB4A2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smid replic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BB4A2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AD2E84" w:rsidTr="00AD2E84">
        <w:trPr>
          <w:trHeight w:val="66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Pr="00114E5B" w:rsidRDefault="00C70C85" w:rsidP="006A48B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9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042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28200E" w:rsidP="00A62A8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  <w:r w:rsidRPr="0028200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romosome partitioning protein ParB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8200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A family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8200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lagellar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8200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AD2E84" w:rsidTr="00AD2E84">
        <w:trPr>
          <w:trHeight w:val="66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Pr="00114E5B" w:rsidRDefault="00C70C85" w:rsidP="006A48B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0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084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7D2D33" w:rsidP="00A62A8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NA</w:t>
            </w:r>
            <w:r w:rsidRPr="007D2D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NAD 2'-phosphotransfer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D2D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pB family plasmid replication initiator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D2D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AD2E84" w:rsidTr="00AD2E84">
        <w:trPr>
          <w:trHeight w:val="66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1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15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7D2D33" w:rsidP="00A62A8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D2D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NA-binding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D2D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osphohydrol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D2D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D2D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AD2E84" w:rsidTr="00AD2E84">
        <w:trPr>
          <w:trHeight w:val="66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2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672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7340F0" w:rsidP="00A62A8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340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RE family transcriptional regulat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340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-6 DNA methyl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340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chromosome partitioning protein ParB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340F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AD2E84" w:rsidTr="00AD2E84">
        <w:trPr>
          <w:trHeight w:val="130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14E5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917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109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51488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488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H3 domain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488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ysM domain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114E5B" w:rsidTr="00AD2E84">
        <w:trPr>
          <w:trHeight w:val="130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2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87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51488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465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age integr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0465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gr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0465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criptional activator protein phz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0465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C70C85" w:rsidRPr="00AD2E84" w:rsidTr="00AD2E84">
        <w:trPr>
          <w:trHeight w:val="130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3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24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51488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</w:t>
            </w:r>
            <w:r w:rsidRPr="005E6A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nylacetic acid degradation operon negative regulatory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E6A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aY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E6A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enylacetic acid degradation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E6A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lpha-ribazole-5'-phosphate phosphat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E6A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jor facilitator superfamily MFS_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E6A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ytanoyl-CoA dioxygen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E6A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roporphyrin-III C/tetrapyrrole methyltransfer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AD2E84" w:rsidTr="00AD2E84">
        <w:trPr>
          <w:trHeight w:val="130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4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836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51488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</w:t>
            </w:r>
            <w:r w:rsidRPr="00F62B5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tative HTH-like transcriptional regulator, phage-related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62B5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chlorophenol hydroxyl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F62B5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age-like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114E5B" w:rsidTr="00AD2E84">
        <w:trPr>
          <w:trHeight w:val="130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5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467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9B29D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posase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AD2E84" w:rsidTr="00AD2E84">
        <w:trPr>
          <w:trHeight w:val="130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6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04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51488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</w:t>
            </w:r>
            <w:r w:rsidRPr="009B29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thionine-R-sulfoxide reduct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B29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thionine sulfoxide reductase 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B29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guanylate cyclase with GAF sens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B29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ptide methionine sulfoxide reduct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B29D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lkylhydroperoxid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114E5B" w:rsidTr="00AD2E84">
        <w:trPr>
          <w:trHeight w:val="130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7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51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51488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NAT family acetyltransferas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AD2E84" w:rsidTr="00AD2E84">
        <w:trPr>
          <w:trHeight w:val="130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8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250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51488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</w:t>
            </w:r>
            <w:r w:rsidRPr="00775B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tative transcriptional regulat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75B0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age/plasmid-related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114E5B" w:rsidTr="00AD2E84">
        <w:trPr>
          <w:trHeight w:val="130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9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35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51488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AD2E84" w:rsidTr="00AD2E84">
        <w:trPr>
          <w:trHeight w:val="130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0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29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51488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C6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rR family transcriptional regulat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C6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oxyribodipyrimidine photolyase-like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AD2E84" w:rsidTr="00AD2E84">
        <w:trPr>
          <w:trHeight w:val="130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1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937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51488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707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MC domain-containing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integrase, </w:t>
            </w:r>
            <w:r w:rsidRPr="0051707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tative alcohol dehydrogenase, zinc-containing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</w:t>
            </w:r>
            <w:r w:rsidRPr="009910B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AD2E84" w:rsidTr="00AD2E84">
        <w:trPr>
          <w:trHeight w:val="130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2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585</w:t>
            </w:r>
          </w:p>
        </w:tc>
        <w:tc>
          <w:tcPr>
            <w:tcW w:w="3815" w:type="pct"/>
            <w:vAlign w:val="center"/>
          </w:tcPr>
          <w:p w:rsidR="00C70C85" w:rsidRPr="002F7208" w:rsidRDefault="00C70C85" w:rsidP="0051488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F72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pos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F72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RO family transcriptional regulat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F72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tative integr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F72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Pase AAA-2 domain-containing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F720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tative signal peptide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F7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s</w:t>
            </w:r>
          </w:p>
        </w:tc>
      </w:tr>
      <w:tr w:rsidR="00C70C85" w:rsidRPr="00114E5B" w:rsidTr="00AD2E84">
        <w:trPr>
          <w:trHeight w:val="64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14E5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354</w:t>
            </w: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73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6F0D2B" w:rsidRDefault="00C70C85" w:rsidP="007A2EE3">
            <w:pPr>
              <w:pStyle w:val="SemEspaamen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D2B">
              <w:rPr>
                <w:rFonts w:ascii="Times New Roman" w:hAnsi="Times New Roman" w:cs="Times New Roman"/>
                <w:sz w:val="20"/>
                <w:szCs w:val="20"/>
              </w:rPr>
              <w:t>Haloacid dehalogenase, hypothetical proteins</w:t>
            </w:r>
          </w:p>
        </w:tc>
      </w:tr>
      <w:tr w:rsidR="00C70C85" w:rsidRPr="00FD22DB" w:rsidTr="00AD2E84">
        <w:trPr>
          <w:trHeight w:val="160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2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057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6F0D2B" w:rsidRDefault="00C70C85" w:rsidP="007A2EE3">
            <w:pPr>
              <w:pStyle w:val="SemEspaamen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0D2B">
              <w:rPr>
                <w:rFonts w:ascii="Times New Roman" w:hAnsi="Times New Roman" w:cs="Times New Roman"/>
                <w:sz w:val="20"/>
                <w:szCs w:val="20"/>
              </w:rPr>
              <w:t>TetR family transcriptional regulator, aldo/keto reductase, hypothetical proteins</w:t>
            </w:r>
          </w:p>
        </w:tc>
      </w:tr>
      <w:tr w:rsidR="00C70C85" w:rsidRPr="00AD2E84" w:rsidTr="00AD2E84">
        <w:trPr>
          <w:trHeight w:val="64"/>
        </w:trPr>
        <w:tc>
          <w:tcPr>
            <w:tcW w:w="451" w:type="pct"/>
            <w:shd w:val="clear" w:color="auto" w:fill="D9D9D9"/>
            <w:vAlign w:val="center"/>
          </w:tcPr>
          <w:p w:rsidR="00C70C85" w:rsidRPr="00FD22D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3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242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6F0D2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0D2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age head-tail adapter protein, hypothetical proteins</w:t>
            </w:r>
          </w:p>
        </w:tc>
      </w:tr>
      <w:tr w:rsidR="00C70C85" w:rsidRPr="00AD2E84" w:rsidTr="00AD2E84">
        <w:trPr>
          <w:trHeight w:val="138"/>
        </w:trPr>
        <w:tc>
          <w:tcPr>
            <w:tcW w:w="451" w:type="pct"/>
            <w:shd w:val="clear" w:color="auto" w:fill="D9D9D9"/>
            <w:vAlign w:val="center"/>
          </w:tcPr>
          <w:p w:rsidR="00C70C85" w:rsidRPr="00CB6C27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4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722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6F0D2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0D2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tR family transcriptional regulator, helicase, hypothetical proteins</w:t>
            </w:r>
          </w:p>
        </w:tc>
      </w:tr>
      <w:tr w:rsidR="00C70C85" w:rsidRPr="00AD2E84" w:rsidTr="00AD2E84">
        <w:trPr>
          <w:trHeight w:val="64"/>
        </w:trPr>
        <w:tc>
          <w:tcPr>
            <w:tcW w:w="451" w:type="pct"/>
            <w:shd w:val="clear" w:color="auto" w:fill="D9D9D9"/>
            <w:vAlign w:val="center"/>
          </w:tcPr>
          <w:p w:rsidR="00C70C85" w:rsidRPr="00CB6C27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5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674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6D757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75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tR family transcriptional regulator, XRE family transcriptional regulat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D75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xin Hip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F0D2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s</w:t>
            </w:r>
          </w:p>
        </w:tc>
      </w:tr>
      <w:tr w:rsidR="00C70C85" w:rsidRPr="00AD2E84" w:rsidTr="00AD2E84">
        <w:trPr>
          <w:trHeight w:val="64"/>
        </w:trPr>
        <w:tc>
          <w:tcPr>
            <w:tcW w:w="451" w:type="pct"/>
            <w:shd w:val="clear" w:color="auto" w:fill="D9D9D9"/>
            <w:vAlign w:val="center"/>
          </w:tcPr>
          <w:p w:rsidR="00C70C85" w:rsidRPr="006D757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6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305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6D757B" w:rsidRDefault="00C70C85" w:rsidP="007A2EE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75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tR family transcriptional regulator, Sel1 repeat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D75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lyketide cycl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D75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rea carboxyl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F0D2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s</w:t>
            </w:r>
          </w:p>
        </w:tc>
      </w:tr>
      <w:tr w:rsidR="00C70C85" w:rsidRPr="00AD2E84" w:rsidTr="00AD2E84">
        <w:trPr>
          <w:trHeight w:val="64"/>
        </w:trPr>
        <w:tc>
          <w:tcPr>
            <w:tcW w:w="451" w:type="pct"/>
            <w:shd w:val="clear" w:color="auto" w:fill="D9D9D9"/>
            <w:vAlign w:val="center"/>
          </w:tcPr>
          <w:p w:rsidR="00C70C85" w:rsidRPr="006D757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7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309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6D757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D75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posase, antitoxin of toxin-antitoxin stability system N-terminal domain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D75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Pase AA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D757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NA-binding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F0D2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s</w:t>
            </w:r>
          </w:p>
        </w:tc>
      </w:tr>
      <w:tr w:rsidR="00C70C85" w:rsidRPr="00AD2E84" w:rsidTr="00AD2E84">
        <w:trPr>
          <w:trHeight w:val="64"/>
        </w:trPr>
        <w:tc>
          <w:tcPr>
            <w:tcW w:w="451" w:type="pct"/>
            <w:shd w:val="clear" w:color="auto" w:fill="D9D9D9"/>
            <w:vAlign w:val="center"/>
          </w:tcPr>
          <w:p w:rsidR="00C70C85" w:rsidRPr="006D757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8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177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9B6D13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B6D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guanylate cyclase (GGDEF) domain-containing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B6D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guanylate cycl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B6D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Zn-dependent prote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B6D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-alkenal reduct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B6D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guanylate cycl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B6D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dium:proton exchange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B6D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ioredox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B6D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p protease ClpC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B6D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at-shock protein Hsp2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B6D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restriction endonuclease </w:t>
            </w:r>
            <w:r w:rsidRPr="009B6D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 xml:space="preserve">subunit M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B6D1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C70C85" w:rsidRPr="00AD2E84" w:rsidTr="00AD2E84">
        <w:trPr>
          <w:trHeight w:val="64"/>
        </w:trPr>
        <w:tc>
          <w:tcPr>
            <w:tcW w:w="451" w:type="pct"/>
            <w:shd w:val="clear" w:color="auto" w:fill="D9D9D9"/>
            <w:vAlign w:val="center"/>
          </w:tcPr>
          <w:p w:rsidR="00C70C85" w:rsidRPr="009B6D13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9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285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3A6C07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6C0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-oxoacyl-ACP synthase, </w:t>
            </w:r>
            <w:r w:rsidRPr="006F0D2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s</w:t>
            </w:r>
          </w:p>
        </w:tc>
      </w:tr>
      <w:tr w:rsidR="00C70C85" w:rsidRPr="00AD2E84" w:rsidTr="00AD2E84">
        <w:trPr>
          <w:trHeight w:val="64"/>
        </w:trPr>
        <w:tc>
          <w:tcPr>
            <w:tcW w:w="451" w:type="pct"/>
            <w:shd w:val="clear" w:color="auto" w:fill="D9D9D9"/>
            <w:vAlign w:val="center"/>
          </w:tcPr>
          <w:p w:rsidR="00C70C85" w:rsidRPr="003A6C07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0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736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A00EF3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0E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ro/Cl family transcriptional regulat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A00E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xin Rel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F0D2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s</w:t>
            </w:r>
          </w:p>
        </w:tc>
      </w:tr>
      <w:tr w:rsidR="00C70C85" w:rsidRPr="00114E5B" w:rsidTr="00AD2E84">
        <w:trPr>
          <w:trHeight w:val="64"/>
        </w:trPr>
        <w:tc>
          <w:tcPr>
            <w:tcW w:w="451" w:type="pct"/>
            <w:shd w:val="clear" w:color="auto" w:fill="D9D9D9"/>
            <w:vAlign w:val="center"/>
          </w:tcPr>
          <w:p w:rsidR="00C70C85" w:rsidRPr="00A00EF3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1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944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  <w:r w:rsidRPr="00DD147E">
              <w:rPr>
                <w:rFonts w:ascii="Times New Roman" w:eastAsia="Calibri" w:hAnsi="Times New Roman" w:cs="Times New Roman"/>
                <w:sz w:val="20"/>
                <w:szCs w:val="20"/>
              </w:rPr>
              <w:t>icrococcal nucleas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DD147E">
              <w:rPr>
                <w:rFonts w:ascii="Times New Roman" w:eastAsia="Calibri" w:hAnsi="Times New Roman" w:cs="Times New Roman"/>
                <w:sz w:val="20"/>
                <w:szCs w:val="20"/>
              </w:rPr>
              <w:t>RNA polymeras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DD147E">
              <w:rPr>
                <w:rFonts w:ascii="Times New Roman" w:eastAsia="Calibri" w:hAnsi="Times New Roman" w:cs="Times New Roman"/>
                <w:sz w:val="20"/>
                <w:szCs w:val="20"/>
              </w:rPr>
              <w:t>nikA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DD147E">
              <w:rPr>
                <w:rFonts w:ascii="Times New Roman" w:eastAsia="Calibri" w:hAnsi="Times New Roman" w:cs="Times New Roman"/>
                <w:sz w:val="20"/>
                <w:szCs w:val="20"/>
              </w:rPr>
              <w:t>transposas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6F0D2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s</w:t>
            </w:r>
          </w:p>
        </w:tc>
      </w:tr>
      <w:tr w:rsidR="00C70C85" w:rsidRPr="00114E5B" w:rsidTr="00AD2E84">
        <w:trPr>
          <w:trHeight w:val="64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2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457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ransposase, hypothetical proteins</w:t>
            </w:r>
          </w:p>
        </w:tc>
      </w:tr>
      <w:tr w:rsidR="00C70C85" w:rsidRPr="00EA79A8" w:rsidTr="00AD2E84">
        <w:trPr>
          <w:trHeight w:val="64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-13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7795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EA79A8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79A8">
              <w:rPr>
                <w:rFonts w:ascii="Times New Roman" w:eastAsia="Calibri" w:hAnsi="Times New Roman" w:cs="Times New Roman"/>
                <w:sz w:val="20"/>
                <w:szCs w:val="20"/>
              </w:rPr>
              <w:t>DNA primase, DNA helicase, beta-lactamase, spore coat protein CotH, DNA replication protein, lysozyme, terminasse, DNA-binding protein, glutaredoxin, ABC transporter, chromosome partitioning protein ParB, chromosome partitioning protein ParB, peptidoglycan-binding protein LysM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EA79A8">
              <w:rPr>
                <w:rFonts w:ascii="Times New Roman" w:eastAsia="Calibri" w:hAnsi="Times New Roman" w:cs="Times New Roman"/>
                <w:sz w:val="20"/>
                <w:szCs w:val="20"/>
              </w:rPr>
              <w:t>transposas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EA79A8">
              <w:rPr>
                <w:rFonts w:ascii="Times New Roman" w:eastAsia="Calibri" w:hAnsi="Times New Roman" w:cs="Times New Roman"/>
                <w:sz w:val="20"/>
                <w:szCs w:val="20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C70C85" w:rsidRPr="00D4708E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14E5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360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40</w:t>
            </w:r>
          </w:p>
        </w:tc>
        <w:tc>
          <w:tcPr>
            <w:tcW w:w="3815" w:type="pct"/>
            <w:vAlign w:val="center"/>
          </w:tcPr>
          <w:p w:rsidR="00C70C85" w:rsidRPr="00D4708E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4708E">
              <w:rPr>
                <w:rFonts w:ascii="Times New Roman" w:eastAsia="Calibri" w:hAnsi="Times New Roman" w:cs="Times New Roman"/>
                <w:sz w:val="20"/>
                <w:szCs w:val="20"/>
              </w:rPr>
              <w:t>Transposase, GNAT family acetyltransferase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arbamoxyltransferase, ABC transporter, </w:t>
            </w:r>
            <w:r w:rsidRPr="00EA79A8">
              <w:rPr>
                <w:rFonts w:ascii="Times New Roman" w:eastAsia="Calibri" w:hAnsi="Times New Roman" w:cs="Times New Roman"/>
                <w:sz w:val="20"/>
                <w:szCs w:val="20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2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49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aloacid dehalogenase, </w:t>
            </w:r>
            <w:r w:rsidRPr="00EA79A8">
              <w:rPr>
                <w:rFonts w:ascii="Times New Roman" w:eastAsia="Calibri" w:hAnsi="Times New Roman" w:cs="Times New Roman"/>
                <w:sz w:val="20"/>
                <w:szCs w:val="20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3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36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ntegrase, </w:t>
            </w:r>
            <w:r w:rsidRPr="00EA79A8">
              <w:rPr>
                <w:rFonts w:ascii="Times New Roman" w:eastAsia="Calibri" w:hAnsi="Times New Roman" w:cs="Times New Roman"/>
                <w:sz w:val="20"/>
                <w:szCs w:val="20"/>
              </w:rPr>
              <w:t>hypothetical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4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29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66A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hage/plasmid-like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rotein TIGR03299, YqaJ-like viral recombinase domain protin, hydrolase or metal-binding protein, </w:t>
            </w:r>
            <w:r w:rsidRPr="00B66AA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s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B66AA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5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18</w:t>
            </w:r>
          </w:p>
        </w:tc>
        <w:tc>
          <w:tcPr>
            <w:tcW w:w="3815" w:type="pct"/>
            <w:vAlign w:val="center"/>
          </w:tcPr>
          <w:p w:rsidR="00C70C85" w:rsidRPr="006F0D2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0D2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tR family transcriptional regulator, hypothetical protein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AB2DD2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6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60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-alkenal reductase, transposase, hypothetical proteins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7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87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ranched-chain amino acid permease, Branched-chain amino acid ABC transporter, transposon Tn21 resolvase, DNA-binding protein, phosphatidylinositol kinase, Cro/Cl family transcriptional regulator, hypothetical proteins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10591C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8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047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Pase AAA, antitoxin of toxin-antitoxin stability system N-terminal domain protein, DNA-binding protein, toxin-antitoxin system, toxin component, membrane protein, cell surface protein, transposase, hypothetical proteins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497537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9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101</w:t>
            </w:r>
          </w:p>
        </w:tc>
        <w:tc>
          <w:tcPr>
            <w:tcW w:w="3815" w:type="pct"/>
            <w:vAlign w:val="center"/>
          </w:tcPr>
          <w:p w:rsidR="00C70C85" w:rsidRPr="006F0D2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0D2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etR family transcriptional regulator,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arcynin 1, Sel1 repeat protein, type IV secretion protein Rhs, </w:t>
            </w:r>
            <w:r w:rsidRPr="006F0D2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s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7A70CC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0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139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age DNA adenine methylase, DNA primase, oxidoreductase, phage tail length tape measure protein, phage P2 protein GpE, tail protein, major tail tube protein, hypothetical proteins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A52883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1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08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ptide signal protein, signal peptide-containing protein, MerR family transcriptional regulator, hypothetical proteins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9E425F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2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89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-oxocyl-ACP synthase, DNA mismatch repair protein MutT, membrane protein, hypothetical proteins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F82F9E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3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39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xin-antitoxin system, antitoxin component, membrane protein, DNA replication protein, hypothetical proteins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F82F9E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4</w:t>
            </w:r>
          </w:p>
        </w:tc>
        <w:tc>
          <w:tcPr>
            <w:tcW w:w="350" w:type="pct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21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cterial group 3 lg-like protein, conjugal transfer protein TraG, hypothetical protein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F82F9E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5</w:t>
            </w:r>
          </w:p>
        </w:tc>
        <w:tc>
          <w:tcPr>
            <w:tcW w:w="350" w:type="pct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530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ilus assembly protein, hypothetical protein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6</w:t>
            </w:r>
          </w:p>
        </w:tc>
        <w:tc>
          <w:tcPr>
            <w:tcW w:w="350" w:type="pct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475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itiator RepB protein, ParA family protein, fimbrial protein, hypothetical proteins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7</w:t>
            </w:r>
          </w:p>
        </w:tc>
        <w:tc>
          <w:tcPr>
            <w:tcW w:w="350" w:type="pct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381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criptional regulator, sodium:proton exchanger, membrane protein, thioredoxin, Clp protease ClpC, heat-shock protein Hsp20, DNA-binding protein, pilus assembly protein, hypothetical proteins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7F3D42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8</w:t>
            </w:r>
          </w:p>
        </w:tc>
        <w:tc>
          <w:tcPr>
            <w:tcW w:w="350" w:type="pct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791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ntitoxin HicB, Cro/Cl family transcriptional regulator, transposase, MerR family transcriptional regulator, sodium:proton antiporter, lipoprotein signal peptidase, serine/threonine protein phosphatase, typtophan-tRNA ligase, hypothetical proteins 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BE6842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9</w:t>
            </w:r>
          </w:p>
        </w:tc>
        <w:tc>
          <w:tcPr>
            <w:tcW w:w="350" w:type="pct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80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ytosinedeaminase, Fis family transcriptional regulator, cytosine permease, hypothetical proteins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14E5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362</w:t>
            </w: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24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</w:t>
            </w:r>
            <w:r w:rsidRPr="00367A0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ptidase, M23 family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67A0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loacid dehalogen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ypothetical protein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D9D9D9"/>
            <w:vAlign w:val="center"/>
          </w:tcPr>
          <w:p w:rsidR="00C70C85" w:rsidRPr="00367A0C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2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74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porter, hypothetical protein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3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51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67A0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P-dependent Lon prote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transposase, hypothetical proteins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D9D9D9"/>
            <w:vAlign w:val="center"/>
          </w:tcPr>
          <w:p w:rsidR="00C70C85" w:rsidRPr="00367A0C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4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121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985E1A" w:rsidRDefault="00C70C85" w:rsidP="007A2EE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85E1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grase, rifampin ADP-ribosylating transferase ARR-2, aminoglycoside adenylyltransferase, ethidium bromide resistance protein, transposase, extended-spectrum beta-lactamase PER-1, glutathione S-transfer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85E1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drug ABC transporter ATP-binding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85E1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criptional regulat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85E1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mbrane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985E1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xin-antitoxin system, antitoxin componen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ypothetical protein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D9D9D9"/>
            <w:vAlign w:val="center"/>
          </w:tcPr>
          <w:p w:rsidR="00C70C85" w:rsidRPr="00985E1A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5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18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</w:t>
            </w:r>
            <w:r w:rsidRPr="00EE11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teriophage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ypothetical protein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6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67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atalase, resolvase, </w:t>
            </w:r>
            <w:r w:rsidRPr="00EE11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lasmid mobilization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ypothetical proteins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7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10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73B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aX family transcriptional regulat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73B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bonic anhydr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73B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enylacetic acid degradation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73B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lpha-ribazole phosphat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ypothetical proteins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D9D9D9"/>
            <w:vAlign w:val="center"/>
          </w:tcPr>
          <w:p w:rsidR="00C70C85" w:rsidRPr="00173BB7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8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561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</w:t>
            </w:r>
            <w:r w:rsidRPr="0039380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anscriptional regulator MerD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4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rcuric reduct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4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ab/>
              <w:t>mercury transport protein MerC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4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rR family transcriptional regulat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4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pos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4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etyltransfer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463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cterial TniB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ypothetical protein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D9D9D9"/>
            <w:vAlign w:val="center"/>
          </w:tcPr>
          <w:p w:rsidR="00C70C85" w:rsidRPr="002463D9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9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16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D9D9D9"/>
            <w:vAlign w:val="center"/>
          </w:tcPr>
          <w:p w:rsidR="00C70C85" w:rsidRPr="00557CF6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0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250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ransposase, </w:t>
            </w:r>
            <w:r w:rsidRPr="001713E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osphoglucosamine mut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713E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hydropteroate synth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ypothetical proteins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1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26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57C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-oxoacyl-ACP synth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57C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NAT family acetyltransfer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57CF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mbrane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ypothetical proteins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D9D9D9"/>
            <w:vAlign w:val="center"/>
          </w:tcPr>
          <w:p w:rsidR="00C70C85" w:rsidRPr="007B6366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2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31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B63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rcynin 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B636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tR family transcriptional regulat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ypothetical protein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D9D9D9"/>
            <w:vAlign w:val="center"/>
          </w:tcPr>
          <w:p w:rsidR="00C70C85" w:rsidRPr="007B6366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3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17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posase, integrase, hypothetical protein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4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594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</w:t>
            </w:r>
            <w:r w:rsidRPr="000F7A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sphohydrol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545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pos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545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minoglycoside phosphotransfer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545E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criptional regulat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ypothetical protein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5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13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s</w:t>
            </w:r>
          </w:p>
        </w:tc>
      </w:tr>
      <w:tr w:rsidR="00C70C85" w:rsidRPr="00666AA0" w:rsidTr="00AD2E84">
        <w:trPr>
          <w:trHeight w:val="77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6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590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B377D1" w:rsidRDefault="00C70C85" w:rsidP="007A2EE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6AA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NA polymerase,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ransposase, </w:t>
            </w:r>
            <w:r w:rsidRPr="00666AA0">
              <w:rPr>
                <w:rFonts w:ascii="Times New Roman" w:eastAsia="Calibri" w:hAnsi="Times New Roman" w:cs="Times New Roman"/>
                <w:sz w:val="20"/>
                <w:szCs w:val="20"/>
              </w:rPr>
              <w:t>integrase, conjugal transfer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666AA0">
              <w:rPr>
                <w:rFonts w:ascii="Times New Roman" w:eastAsia="Calibri" w:hAnsi="Times New Roman" w:cs="Times New Roman"/>
                <w:sz w:val="20"/>
                <w:szCs w:val="20"/>
              </w:rPr>
              <w:t>diacylglycerol kinas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B377D1">
              <w:rPr>
                <w:rFonts w:ascii="Times New Roman" w:eastAsia="Calibri" w:hAnsi="Times New Roman" w:cs="Times New Roman"/>
                <w:sz w:val="20"/>
                <w:szCs w:val="20"/>
              </w:rPr>
              <w:t>hypothetical protein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7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58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posase, hypothetical protein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8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88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othetical proteins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19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38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  <w:r w:rsidRPr="00790E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idium bromide resistance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90E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hydropteroate syntha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90E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ikA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90E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RE family transcriptional regulato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790E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xin Hip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ypothetical proteins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D9D9D9"/>
            <w:vAlign w:val="center"/>
          </w:tcPr>
          <w:p w:rsidR="00C70C85" w:rsidRPr="00790E39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20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384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</w:t>
            </w:r>
            <w:r w:rsidRPr="00582EB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re coat protein CotH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82EB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A family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82EB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itiator RepB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hypothetical proteins</w:t>
            </w:r>
          </w:p>
        </w:tc>
      </w:tr>
      <w:tr w:rsidR="00C70C85" w:rsidRPr="00E9253B" w:rsidTr="00AD2E84">
        <w:trPr>
          <w:trHeight w:val="77"/>
        </w:trPr>
        <w:tc>
          <w:tcPr>
            <w:tcW w:w="451" w:type="pct"/>
            <w:shd w:val="clear" w:color="auto" w:fill="D9D9D9"/>
            <w:vAlign w:val="center"/>
          </w:tcPr>
          <w:p w:rsidR="00C70C85" w:rsidRPr="00582EB4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-21</w:t>
            </w:r>
          </w:p>
        </w:tc>
        <w:tc>
          <w:tcPr>
            <w:tcW w:w="350" w:type="pct"/>
            <w:shd w:val="clear" w:color="auto" w:fill="D9D9D9"/>
            <w:vAlign w:val="center"/>
          </w:tcPr>
          <w:p w:rsidR="00C70C85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63</w:t>
            </w:r>
          </w:p>
        </w:tc>
        <w:tc>
          <w:tcPr>
            <w:tcW w:w="3815" w:type="pct"/>
            <w:shd w:val="clear" w:color="auto" w:fill="D9D9D9"/>
            <w:vAlign w:val="center"/>
          </w:tcPr>
          <w:p w:rsidR="00C70C85" w:rsidRPr="00E9253B" w:rsidRDefault="00C70C85" w:rsidP="007A2EE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9253B">
              <w:rPr>
                <w:rFonts w:ascii="Times New Roman" w:eastAsia="Calibri" w:hAnsi="Times New Roman" w:cs="Times New Roman"/>
                <w:sz w:val="20"/>
                <w:szCs w:val="20"/>
              </w:rPr>
              <w:t>Aminoglycoside 3-N-acetyltransferase, tunicamycin resistance protei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E9253B">
              <w:rPr>
                <w:rFonts w:ascii="Times New Roman" w:eastAsia="Calibri" w:hAnsi="Times New Roman" w:cs="Times New Roman"/>
                <w:sz w:val="20"/>
                <w:szCs w:val="20"/>
              </w:rPr>
              <w:t>transposas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E9253B">
              <w:rPr>
                <w:rFonts w:ascii="Times New Roman" w:eastAsia="Calibri" w:hAnsi="Times New Roman" w:cs="Times New Roman"/>
                <w:sz w:val="20"/>
                <w:szCs w:val="20"/>
              </w:rPr>
              <w:t>hypothetical protein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14E5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IPH973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4E5B">
              <w:rPr>
                <w:rFonts w:ascii="Times New Roman" w:eastAsia="Calibri" w:hAnsi="Times New Roman" w:cs="Times New Roman"/>
                <w:sz w:val="20"/>
                <w:szCs w:val="20"/>
              </w:rPr>
              <w:t>GI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114E5B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E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31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E5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pothetical protein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4E5B">
              <w:rPr>
                <w:rFonts w:ascii="Times New Roman" w:eastAsia="Calibri" w:hAnsi="Times New Roman" w:cs="Times New Roman"/>
                <w:sz w:val="20"/>
                <w:szCs w:val="20"/>
              </w:rPr>
              <w:t>GI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114E5B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E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37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E5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pothetical protein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4E5B">
              <w:rPr>
                <w:rFonts w:ascii="Times New Roman" w:eastAsia="Calibri" w:hAnsi="Times New Roman" w:cs="Times New Roman"/>
                <w:sz w:val="20"/>
                <w:szCs w:val="20"/>
              </w:rPr>
              <w:t>GI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114E5B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E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33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E5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pothetical protein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4E5B">
              <w:rPr>
                <w:rFonts w:ascii="Times New Roman" w:eastAsia="Calibri" w:hAnsi="Times New Roman" w:cs="Times New Roman"/>
                <w:sz w:val="20"/>
                <w:szCs w:val="20"/>
              </w:rPr>
              <w:t>GI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114E5B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E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65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E5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pothetical proteins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4E5B">
              <w:rPr>
                <w:rFonts w:ascii="Times New Roman" w:eastAsia="Calibri" w:hAnsi="Times New Roman" w:cs="Times New Roman"/>
                <w:sz w:val="20"/>
                <w:szCs w:val="20"/>
              </w:rPr>
              <w:t>GI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114E5B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E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33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E5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NA mismatch repair protein mutS, hypothetical protein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4E5B">
              <w:rPr>
                <w:rFonts w:ascii="Times New Roman" w:eastAsia="Calibri" w:hAnsi="Times New Roman" w:cs="Times New Roman"/>
                <w:sz w:val="20"/>
                <w:szCs w:val="20"/>
              </w:rPr>
              <w:t>GI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114E5B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E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10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E5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pothetical protein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4E5B">
              <w:rPr>
                <w:rFonts w:ascii="Times New Roman" w:eastAsia="Calibri" w:hAnsi="Times New Roman" w:cs="Times New Roman"/>
                <w:sz w:val="20"/>
                <w:szCs w:val="20"/>
              </w:rPr>
              <w:t>GI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114E5B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E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34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E5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rcynin 2, Hypothetical protein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4E5B">
              <w:rPr>
                <w:rFonts w:ascii="Times New Roman" w:eastAsia="Calibri" w:hAnsi="Times New Roman" w:cs="Times New Roman"/>
                <w:sz w:val="20"/>
                <w:szCs w:val="20"/>
              </w:rPr>
              <w:t>GI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114E5B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E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83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E5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pothetical proteins</w:t>
            </w:r>
          </w:p>
        </w:tc>
      </w:tr>
      <w:tr w:rsidR="00C70C85" w:rsidRPr="00AD2E84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4E5B">
              <w:rPr>
                <w:rFonts w:ascii="Times New Roman" w:eastAsia="Calibri" w:hAnsi="Times New Roman" w:cs="Times New Roman"/>
                <w:sz w:val="20"/>
                <w:szCs w:val="20"/>
              </w:rPr>
              <w:t>GI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114E5B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E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388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E5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lutamate synthase large subunit-like protein, glutamine synthetase, type III, glycine cleavage system T protein, FolD1, formyltetrahydrofolate deformylase, formyltetrahydrofolate deformylase, nitrogen regulatory protein P-II, glycine cleavage system T protein, hypothetical proteins</w:t>
            </w:r>
          </w:p>
        </w:tc>
      </w:tr>
      <w:tr w:rsidR="00C70C85" w:rsidRPr="00114E5B" w:rsidTr="00AD2E84">
        <w:trPr>
          <w:trHeight w:val="77"/>
        </w:trPr>
        <w:tc>
          <w:tcPr>
            <w:tcW w:w="451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  <w:shd w:val="clear" w:color="auto" w:fill="auto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4E5B">
              <w:rPr>
                <w:rFonts w:ascii="Times New Roman" w:eastAsia="Calibri" w:hAnsi="Times New Roman" w:cs="Times New Roman"/>
                <w:sz w:val="20"/>
                <w:szCs w:val="20"/>
              </w:rPr>
              <w:t>GI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114E5B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0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E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16</w:t>
            </w:r>
          </w:p>
        </w:tc>
        <w:tc>
          <w:tcPr>
            <w:tcW w:w="3815" w:type="pct"/>
            <w:vAlign w:val="center"/>
          </w:tcPr>
          <w:p w:rsidR="00C70C85" w:rsidRPr="00114E5B" w:rsidRDefault="00C70C85" w:rsidP="007A2EE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4E5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pothetical proteins</w:t>
            </w:r>
          </w:p>
        </w:tc>
      </w:tr>
    </w:tbl>
    <w:p w:rsidR="00FD22DB" w:rsidRDefault="00FD22DB">
      <w:pPr>
        <w:rPr>
          <w:lang w:val="en-US"/>
        </w:rPr>
      </w:pPr>
    </w:p>
    <w:sectPr w:rsidR="00FD22DB" w:rsidSect="00743CD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D49"/>
    <w:rsid w:val="00003E1C"/>
    <w:rsid w:val="00004B90"/>
    <w:rsid w:val="00010E7B"/>
    <w:rsid w:val="000168D8"/>
    <w:rsid w:val="00024B13"/>
    <w:rsid w:val="00030F1C"/>
    <w:rsid w:val="00037D22"/>
    <w:rsid w:val="000447A8"/>
    <w:rsid w:val="000465BB"/>
    <w:rsid w:val="00047F54"/>
    <w:rsid w:val="00067370"/>
    <w:rsid w:val="00067705"/>
    <w:rsid w:val="000705C8"/>
    <w:rsid w:val="0007533B"/>
    <w:rsid w:val="00092351"/>
    <w:rsid w:val="000B4A6F"/>
    <w:rsid w:val="000D323B"/>
    <w:rsid w:val="000D4EEC"/>
    <w:rsid w:val="000F0232"/>
    <w:rsid w:val="000F7A17"/>
    <w:rsid w:val="00100BDC"/>
    <w:rsid w:val="00101C62"/>
    <w:rsid w:val="0010251C"/>
    <w:rsid w:val="0010591C"/>
    <w:rsid w:val="00114E5B"/>
    <w:rsid w:val="0013195A"/>
    <w:rsid w:val="00152350"/>
    <w:rsid w:val="00155525"/>
    <w:rsid w:val="001713ED"/>
    <w:rsid w:val="00173BB7"/>
    <w:rsid w:val="00181AB9"/>
    <w:rsid w:val="00187783"/>
    <w:rsid w:val="00197B56"/>
    <w:rsid w:val="001A0317"/>
    <w:rsid w:val="001A1D1D"/>
    <w:rsid w:val="001A38C9"/>
    <w:rsid w:val="001A633F"/>
    <w:rsid w:val="001A76E9"/>
    <w:rsid w:val="001B673B"/>
    <w:rsid w:val="001D00EE"/>
    <w:rsid w:val="00216795"/>
    <w:rsid w:val="00231CC6"/>
    <w:rsid w:val="00242344"/>
    <w:rsid w:val="002463D9"/>
    <w:rsid w:val="002540DD"/>
    <w:rsid w:val="0028200E"/>
    <w:rsid w:val="002850C8"/>
    <w:rsid w:val="002957A2"/>
    <w:rsid w:val="002A5366"/>
    <w:rsid w:val="002C1545"/>
    <w:rsid w:val="002C30A2"/>
    <w:rsid w:val="002D564E"/>
    <w:rsid w:val="002E1C02"/>
    <w:rsid w:val="002F1CB5"/>
    <w:rsid w:val="002F7208"/>
    <w:rsid w:val="00311C6C"/>
    <w:rsid w:val="00317373"/>
    <w:rsid w:val="00326920"/>
    <w:rsid w:val="00345D19"/>
    <w:rsid w:val="0035049B"/>
    <w:rsid w:val="00367A0C"/>
    <w:rsid w:val="00377BFB"/>
    <w:rsid w:val="00392143"/>
    <w:rsid w:val="003937D8"/>
    <w:rsid w:val="00393806"/>
    <w:rsid w:val="00393AD8"/>
    <w:rsid w:val="003A6C07"/>
    <w:rsid w:val="003D42F4"/>
    <w:rsid w:val="003F7AF9"/>
    <w:rsid w:val="00407722"/>
    <w:rsid w:val="00417AB0"/>
    <w:rsid w:val="00420A48"/>
    <w:rsid w:val="00440A11"/>
    <w:rsid w:val="00446243"/>
    <w:rsid w:val="004507BF"/>
    <w:rsid w:val="00451796"/>
    <w:rsid w:val="0046155A"/>
    <w:rsid w:val="00461AAC"/>
    <w:rsid w:val="00476E7B"/>
    <w:rsid w:val="00486D23"/>
    <w:rsid w:val="00490D4F"/>
    <w:rsid w:val="00497537"/>
    <w:rsid w:val="004A3DB6"/>
    <w:rsid w:val="004A6D49"/>
    <w:rsid w:val="004C540E"/>
    <w:rsid w:val="00514885"/>
    <w:rsid w:val="00517071"/>
    <w:rsid w:val="0052392E"/>
    <w:rsid w:val="0054288C"/>
    <w:rsid w:val="00554F3C"/>
    <w:rsid w:val="005574AB"/>
    <w:rsid w:val="00557CF6"/>
    <w:rsid w:val="0056421D"/>
    <w:rsid w:val="00576740"/>
    <w:rsid w:val="00582EB4"/>
    <w:rsid w:val="00584BBE"/>
    <w:rsid w:val="005B1C09"/>
    <w:rsid w:val="005D371D"/>
    <w:rsid w:val="005E6A22"/>
    <w:rsid w:val="005F2699"/>
    <w:rsid w:val="006078E0"/>
    <w:rsid w:val="006147BC"/>
    <w:rsid w:val="00622548"/>
    <w:rsid w:val="00625CCC"/>
    <w:rsid w:val="00662956"/>
    <w:rsid w:val="00662B35"/>
    <w:rsid w:val="00666AA0"/>
    <w:rsid w:val="00684D0F"/>
    <w:rsid w:val="00686BFE"/>
    <w:rsid w:val="006908CA"/>
    <w:rsid w:val="00695F1B"/>
    <w:rsid w:val="006D757B"/>
    <w:rsid w:val="006D7EC7"/>
    <w:rsid w:val="006F0D2B"/>
    <w:rsid w:val="006F3567"/>
    <w:rsid w:val="0070085E"/>
    <w:rsid w:val="0070573E"/>
    <w:rsid w:val="00726149"/>
    <w:rsid w:val="007340F0"/>
    <w:rsid w:val="00743CD1"/>
    <w:rsid w:val="00751A59"/>
    <w:rsid w:val="00753653"/>
    <w:rsid w:val="00775B00"/>
    <w:rsid w:val="00790E39"/>
    <w:rsid w:val="00794533"/>
    <w:rsid w:val="007A2EE3"/>
    <w:rsid w:val="007A70CC"/>
    <w:rsid w:val="007B5E10"/>
    <w:rsid w:val="007B60FE"/>
    <w:rsid w:val="007B6366"/>
    <w:rsid w:val="007C5E92"/>
    <w:rsid w:val="007D2D33"/>
    <w:rsid w:val="007D68A7"/>
    <w:rsid w:val="007F3D42"/>
    <w:rsid w:val="008126C7"/>
    <w:rsid w:val="00816033"/>
    <w:rsid w:val="00833F7B"/>
    <w:rsid w:val="0086224E"/>
    <w:rsid w:val="00864111"/>
    <w:rsid w:val="00890FB6"/>
    <w:rsid w:val="00892B56"/>
    <w:rsid w:val="00892C07"/>
    <w:rsid w:val="008A3001"/>
    <w:rsid w:val="008A6159"/>
    <w:rsid w:val="008D033D"/>
    <w:rsid w:val="008D77BD"/>
    <w:rsid w:val="008F6514"/>
    <w:rsid w:val="00916103"/>
    <w:rsid w:val="009230F1"/>
    <w:rsid w:val="009260DE"/>
    <w:rsid w:val="009358E4"/>
    <w:rsid w:val="00964743"/>
    <w:rsid w:val="0096624E"/>
    <w:rsid w:val="00984B92"/>
    <w:rsid w:val="00985E1A"/>
    <w:rsid w:val="009910BB"/>
    <w:rsid w:val="009B1F43"/>
    <w:rsid w:val="009B29DC"/>
    <w:rsid w:val="009B6D13"/>
    <w:rsid w:val="009C17EE"/>
    <w:rsid w:val="009C6FF3"/>
    <w:rsid w:val="009D4118"/>
    <w:rsid w:val="009E425F"/>
    <w:rsid w:val="00A00EF3"/>
    <w:rsid w:val="00A05C61"/>
    <w:rsid w:val="00A13D1C"/>
    <w:rsid w:val="00A31121"/>
    <w:rsid w:val="00A41015"/>
    <w:rsid w:val="00A52883"/>
    <w:rsid w:val="00A62A86"/>
    <w:rsid w:val="00A678EE"/>
    <w:rsid w:val="00AB1FAE"/>
    <w:rsid w:val="00AB2DD2"/>
    <w:rsid w:val="00AC04F5"/>
    <w:rsid w:val="00AC6FEF"/>
    <w:rsid w:val="00AD2E84"/>
    <w:rsid w:val="00AE3F55"/>
    <w:rsid w:val="00AF5956"/>
    <w:rsid w:val="00B1428D"/>
    <w:rsid w:val="00B273A9"/>
    <w:rsid w:val="00B377D1"/>
    <w:rsid w:val="00B66A75"/>
    <w:rsid w:val="00B66AA5"/>
    <w:rsid w:val="00B77331"/>
    <w:rsid w:val="00B8500D"/>
    <w:rsid w:val="00BA3F47"/>
    <w:rsid w:val="00BB4A2B"/>
    <w:rsid w:val="00BD55D4"/>
    <w:rsid w:val="00BD7F1F"/>
    <w:rsid w:val="00BE6842"/>
    <w:rsid w:val="00BF0122"/>
    <w:rsid w:val="00C076B0"/>
    <w:rsid w:val="00C3278A"/>
    <w:rsid w:val="00C4017F"/>
    <w:rsid w:val="00C42A69"/>
    <w:rsid w:val="00C46D58"/>
    <w:rsid w:val="00C56264"/>
    <w:rsid w:val="00C56BDA"/>
    <w:rsid w:val="00C56F3A"/>
    <w:rsid w:val="00C70C85"/>
    <w:rsid w:val="00C749D4"/>
    <w:rsid w:val="00C82558"/>
    <w:rsid w:val="00CA2392"/>
    <w:rsid w:val="00CA631C"/>
    <w:rsid w:val="00CB4520"/>
    <w:rsid w:val="00CB6C27"/>
    <w:rsid w:val="00CC799B"/>
    <w:rsid w:val="00CD6A9C"/>
    <w:rsid w:val="00D12B67"/>
    <w:rsid w:val="00D12D7E"/>
    <w:rsid w:val="00D1430A"/>
    <w:rsid w:val="00D146D1"/>
    <w:rsid w:val="00D21B80"/>
    <w:rsid w:val="00D2394F"/>
    <w:rsid w:val="00D459A0"/>
    <w:rsid w:val="00D4708E"/>
    <w:rsid w:val="00D50486"/>
    <w:rsid w:val="00D545EA"/>
    <w:rsid w:val="00D563D0"/>
    <w:rsid w:val="00D65704"/>
    <w:rsid w:val="00D82CA0"/>
    <w:rsid w:val="00D96A4F"/>
    <w:rsid w:val="00DD147E"/>
    <w:rsid w:val="00DD410C"/>
    <w:rsid w:val="00DE77A5"/>
    <w:rsid w:val="00DF1B0A"/>
    <w:rsid w:val="00E0590A"/>
    <w:rsid w:val="00E075AA"/>
    <w:rsid w:val="00E23EFB"/>
    <w:rsid w:val="00E31FDE"/>
    <w:rsid w:val="00E412FB"/>
    <w:rsid w:val="00E50BCA"/>
    <w:rsid w:val="00E5605D"/>
    <w:rsid w:val="00E9253B"/>
    <w:rsid w:val="00EA79A8"/>
    <w:rsid w:val="00EB052A"/>
    <w:rsid w:val="00EC0CF9"/>
    <w:rsid w:val="00ED5B8A"/>
    <w:rsid w:val="00EE11D2"/>
    <w:rsid w:val="00F01A01"/>
    <w:rsid w:val="00F14992"/>
    <w:rsid w:val="00F33B53"/>
    <w:rsid w:val="00F36F2E"/>
    <w:rsid w:val="00F4467A"/>
    <w:rsid w:val="00F61A44"/>
    <w:rsid w:val="00F62B5F"/>
    <w:rsid w:val="00F82F9E"/>
    <w:rsid w:val="00FA0E24"/>
    <w:rsid w:val="00FA7267"/>
    <w:rsid w:val="00FB159B"/>
    <w:rsid w:val="00FD22DB"/>
    <w:rsid w:val="00FE240F"/>
    <w:rsid w:val="00FE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CD1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43C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emEspaamento">
    <w:name w:val="No Spacing"/>
    <w:uiPriority w:val="1"/>
    <w:qFormat/>
    <w:rsid w:val="00743CD1"/>
    <w:pPr>
      <w:spacing w:after="0" w:line="240" w:lineRule="auto"/>
    </w:pPr>
  </w:style>
  <w:style w:type="table" w:customStyle="1" w:styleId="Tabelacomgrade1">
    <w:name w:val="Tabela com grade1"/>
    <w:basedOn w:val="Tabelanormal"/>
    <w:next w:val="Tabelacomgrade"/>
    <w:uiPriority w:val="39"/>
    <w:rsid w:val="00743C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B66A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66A75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semiHidden/>
    <w:unhideWhenUsed/>
    <w:rsid w:val="00DD147E"/>
    <w:rPr>
      <w:color w:val="0000FF"/>
      <w:u w:val="single"/>
    </w:rPr>
  </w:style>
  <w:style w:type="character" w:customStyle="1" w:styleId="islandbox">
    <w:name w:val="islandbox"/>
    <w:basedOn w:val="Fontepargpadro"/>
    <w:rsid w:val="00DD14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CD1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43C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emEspaamento">
    <w:name w:val="No Spacing"/>
    <w:uiPriority w:val="1"/>
    <w:qFormat/>
    <w:rsid w:val="00743CD1"/>
    <w:pPr>
      <w:spacing w:after="0" w:line="240" w:lineRule="auto"/>
    </w:pPr>
  </w:style>
  <w:style w:type="table" w:customStyle="1" w:styleId="Tabelacomgrade1">
    <w:name w:val="Tabela com grade1"/>
    <w:basedOn w:val="Tabelanormal"/>
    <w:next w:val="Tabelacomgrade"/>
    <w:uiPriority w:val="39"/>
    <w:rsid w:val="00743C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B66A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66A75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semiHidden/>
    <w:unhideWhenUsed/>
    <w:rsid w:val="00DD147E"/>
    <w:rPr>
      <w:color w:val="0000FF"/>
      <w:u w:val="single"/>
    </w:rPr>
  </w:style>
  <w:style w:type="character" w:customStyle="1" w:styleId="islandbox">
    <w:name w:val="islandbox"/>
    <w:basedOn w:val="Fontepargpadro"/>
    <w:rsid w:val="00DD14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D1DBB4-F5C6-4BA0-B7DC-96B6F91EBF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5</TotalTime>
  <Pages>6</Pages>
  <Words>2885</Words>
  <Characters>15581</Characters>
  <Application>Microsoft Office Word</Application>
  <DocSecurity>0</DocSecurity>
  <Lines>129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edro Rueda Fulan</dc:creator>
  <cp:keywords/>
  <dc:description/>
  <cp:lastModifiedBy>João Pedro Rueda Furlan</cp:lastModifiedBy>
  <cp:revision>288</cp:revision>
  <dcterms:created xsi:type="dcterms:W3CDTF">2019-07-25T17:06:00Z</dcterms:created>
  <dcterms:modified xsi:type="dcterms:W3CDTF">2019-08-17T17:52:00Z</dcterms:modified>
</cp:coreProperties>
</file>